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0C3414" w14:textId="213A8C37" w:rsidR="00312F7E" w:rsidRPr="00A445F8" w:rsidRDefault="00312F7E" w:rsidP="005A5494">
      <w:pPr>
        <w:pStyle w:val="PargrafodaLista"/>
        <w:ind w:left="0"/>
        <w:rPr>
          <w:rFonts w:ascii="Times New Roman" w:hAnsi="Times New Roman" w:cs="Times New Roman"/>
        </w:rPr>
      </w:pPr>
      <w:bookmarkStart w:id="0" w:name="_Hlk46504384"/>
      <w:r w:rsidRPr="00A445F8">
        <w:rPr>
          <w:rFonts w:ascii="Times New Roman" w:hAnsi="Times New Roman" w:cs="Times New Roman"/>
          <w:b/>
          <w:bCs/>
        </w:rPr>
        <w:t xml:space="preserve">Supplementary Material </w:t>
      </w:r>
      <w:r w:rsidR="00D0688B" w:rsidRPr="00A445F8">
        <w:rPr>
          <w:rFonts w:ascii="Times New Roman" w:hAnsi="Times New Roman" w:cs="Times New Roman"/>
          <w:b/>
          <w:bCs/>
        </w:rPr>
        <w:t>3</w:t>
      </w:r>
      <w:r w:rsidRPr="00A445F8">
        <w:rPr>
          <w:rFonts w:ascii="Times New Roman" w:hAnsi="Times New Roman" w:cs="Times New Roman"/>
          <w:b/>
          <w:bCs/>
        </w:rPr>
        <w:t xml:space="preserve">. </w:t>
      </w:r>
      <w:r w:rsidRPr="00A445F8">
        <w:rPr>
          <w:rFonts w:ascii="Times New Roman" w:hAnsi="Times New Roman" w:cs="Times New Roman"/>
        </w:rPr>
        <w:t>Full reference list of all included studies</w:t>
      </w:r>
      <w:r w:rsidR="005A5494" w:rsidRPr="00A445F8">
        <w:rPr>
          <w:rFonts w:ascii="Times New Roman" w:hAnsi="Times New Roman" w:cs="Times New Roman"/>
        </w:rPr>
        <w:t>.</w:t>
      </w:r>
    </w:p>
    <w:p w14:paraId="3C36BE4E" w14:textId="77777777" w:rsidR="00312F7E" w:rsidRDefault="00312F7E" w:rsidP="00312F7E"/>
    <w:p w14:paraId="1B2F846A" w14:textId="77777777" w:rsidR="00312F7E" w:rsidRDefault="00312F7E" w:rsidP="00312F7E"/>
    <w:p w14:paraId="08F7945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Aghajani, M., Veer, I.M., van Lang, N.D., Meens, P.H., van den Bulk, B.G., Rombouts, S.A., Vermeiren, R.R., van der Wee, N.J., 2014. Altered white-matter architecture in treatment-naive adolescents with clinical depression. Psychological Medicine 44, 2287-2298.</w:t>
      </w:r>
    </w:p>
    <w:p w14:paraId="1D020860" w14:textId="77777777" w:rsidR="00312F7E" w:rsidRPr="005E1212" w:rsidRDefault="00312F7E" w:rsidP="00312F7E">
      <w:pPr>
        <w:pStyle w:val="EndNoteBibliography"/>
        <w:rPr>
          <w:rFonts w:ascii="Times New Roman" w:hAnsi="Times New Roman" w:cs="Times New Roman"/>
          <w:noProof/>
        </w:rPr>
      </w:pPr>
    </w:p>
    <w:p w14:paraId="720804A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Anand, A., Jones, S.E., Lowe, M., Karne, H., Koirala, P., 2018. Resting state functional connectivity of dorsal raphe nucleus and ventral tegmental area in medication-free young adults with major depression. Frontiers in Psychiatry 9, 765.</w:t>
      </w:r>
    </w:p>
    <w:p w14:paraId="38A70981" w14:textId="77777777" w:rsidR="00312F7E" w:rsidRPr="005E1212" w:rsidRDefault="00312F7E" w:rsidP="00312F7E">
      <w:pPr>
        <w:pStyle w:val="EndNoteBibliography"/>
        <w:rPr>
          <w:rFonts w:ascii="Times New Roman" w:hAnsi="Times New Roman" w:cs="Times New Roman"/>
          <w:noProof/>
        </w:rPr>
      </w:pPr>
    </w:p>
    <w:p w14:paraId="7B247280"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Battel, L., Swartz, J., Anes, M., Manfro, P.H., Rohde, L.A., Viduani, A., Mondelli, V., Kieling, C., 2019. Neuroimaging adolescents with depression in a middle-income country: feasibility of an fMRI protocol and preliminary results. Braz J Psychiatry, S1516-44462019005013104.</w:t>
      </w:r>
    </w:p>
    <w:p w14:paraId="40499422" w14:textId="77777777" w:rsidR="00312F7E" w:rsidRPr="005E1212" w:rsidRDefault="00312F7E" w:rsidP="00312F7E">
      <w:pPr>
        <w:pStyle w:val="EndNoteBibliography"/>
        <w:rPr>
          <w:rFonts w:ascii="Times New Roman" w:hAnsi="Times New Roman" w:cs="Times New Roman"/>
          <w:noProof/>
        </w:rPr>
      </w:pPr>
    </w:p>
    <w:p w14:paraId="61C4AB1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Beesdo, K., Lau, J.Y., Guyer, A.E., McClure-Tone, E.B., Monk, C.S., Nelson, E.E., Fromm, S.J., Goldwin, M.A., Wittchen, H.U., Leibenluft, E., Ernst, M., Pine, D.S., 2009. Common and distinct amygdala-function perturbations in depressed vs anxious adolescents. Archives of General Psychiatry 66, 275-285.</w:t>
      </w:r>
    </w:p>
    <w:p w14:paraId="50E4DA9D" w14:textId="77777777" w:rsidR="00312F7E" w:rsidRPr="005E1212" w:rsidRDefault="00312F7E" w:rsidP="00312F7E">
      <w:pPr>
        <w:pStyle w:val="EndNoteBibliography"/>
        <w:rPr>
          <w:rFonts w:ascii="Times New Roman" w:hAnsi="Times New Roman" w:cs="Times New Roman"/>
          <w:noProof/>
        </w:rPr>
      </w:pPr>
    </w:p>
    <w:p w14:paraId="76A38E86"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Bessette, K.L., Jenkins, L.M., Skerrett, K.A., Gowins, J.R., DelDonno, S.R., Zubieta, J.K., McInnis, M.G., Jacobs, R.H., Ajilore, O., Langenecker, S.A., 2018. Reliability, convergent validity and time invariance of default mode network deviations in early adult major depressive disorder. Frontiers in Psychiatry 9, 244.</w:t>
      </w:r>
    </w:p>
    <w:p w14:paraId="7B9FB48B" w14:textId="77777777" w:rsidR="00312F7E" w:rsidRPr="005E1212" w:rsidRDefault="00312F7E" w:rsidP="00312F7E">
      <w:pPr>
        <w:pStyle w:val="EndNoteBibliography"/>
        <w:rPr>
          <w:rFonts w:ascii="Times New Roman" w:hAnsi="Times New Roman" w:cs="Times New Roman"/>
          <w:noProof/>
        </w:rPr>
      </w:pPr>
    </w:p>
    <w:p w14:paraId="38DE4117"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Bos, M.G.N., Peters, S., van de Kamp, F.C., Crone, E.A., Tamnes, C.K., 2018. Emerging depression in adolescence coincides with accelerated frontal cortical thinning. Journal of Child Psychology and Psychiatry 59, 994-1002.</w:t>
      </w:r>
    </w:p>
    <w:p w14:paraId="4173EE4A" w14:textId="77777777" w:rsidR="00312F7E" w:rsidRPr="005E1212" w:rsidRDefault="00312F7E" w:rsidP="00312F7E">
      <w:pPr>
        <w:pStyle w:val="EndNoteBibliography"/>
        <w:rPr>
          <w:rFonts w:ascii="Times New Roman" w:hAnsi="Times New Roman" w:cs="Times New Roman"/>
          <w:noProof/>
        </w:rPr>
      </w:pPr>
    </w:p>
    <w:p w14:paraId="17896C0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Botteron, K.N., Raichle, M.E., Drevets, W.C., Heath, A.C., Todd, R.D., 2002. Volumetric reduction in left subgenual prefrontal cortex in early onset depression. Biological Psychiatry 51, 342-344.</w:t>
      </w:r>
    </w:p>
    <w:p w14:paraId="0E02AFB3" w14:textId="77777777" w:rsidR="00312F7E" w:rsidRPr="005E1212" w:rsidRDefault="00312F7E" w:rsidP="00312F7E">
      <w:pPr>
        <w:pStyle w:val="EndNoteBibliography"/>
        <w:rPr>
          <w:rFonts w:ascii="Times New Roman" w:hAnsi="Times New Roman" w:cs="Times New Roman"/>
          <w:noProof/>
        </w:rPr>
      </w:pPr>
    </w:p>
    <w:p w14:paraId="181B275E"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Burkhouse, K.L., Jacobs, R.H., Peters, A.T., Ajilore, O., Watkins, E.R., Langenecker, S.A., 2017. Neural correlates of rumination in adolescents with remitted major depressive disorder and healthy controls. Cognitive, Affective &amp; Behavioral Neuroscience 17, 394-405.</w:t>
      </w:r>
    </w:p>
    <w:p w14:paraId="64C2039C" w14:textId="77777777" w:rsidR="00312F7E" w:rsidRPr="005E1212" w:rsidRDefault="00312F7E" w:rsidP="00312F7E">
      <w:pPr>
        <w:pStyle w:val="EndNoteBibliography"/>
        <w:rPr>
          <w:rFonts w:ascii="Times New Roman" w:hAnsi="Times New Roman" w:cs="Times New Roman"/>
          <w:noProof/>
        </w:rPr>
      </w:pPr>
    </w:p>
    <w:p w14:paraId="021155F0"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aetano, S.C., Fonseca, M., Hatch, J.P., Olvera, R.L., Nicoletti, M., Hunter, K., Lafer, B., Pliszka, S.R., Soares, J.C., 2007. Medial temporal lobe abnormalities in pediatric unipolar depression. Neuroscience Letters 427, 142-147.</w:t>
      </w:r>
    </w:p>
    <w:p w14:paraId="6E1A78A1" w14:textId="77777777" w:rsidR="00312F7E" w:rsidRPr="005E1212" w:rsidRDefault="00312F7E" w:rsidP="00312F7E">
      <w:pPr>
        <w:pStyle w:val="EndNoteBibliography"/>
        <w:rPr>
          <w:rFonts w:ascii="Times New Roman" w:hAnsi="Times New Roman" w:cs="Times New Roman"/>
          <w:noProof/>
        </w:rPr>
      </w:pPr>
    </w:p>
    <w:p w14:paraId="0892AB4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aetano, S.C., Fonseca, M., Olvera, R.L., Nicoletti, M., Hatch, J.P., Stanley, J.A., Hunter, K., Lafer, B., Pliszka, S.R., Soares, J.C., 2005. Proton spectroscopy study of the left dorsolateral prefrontal cortex in pediatric depressed patients. Neuroscience Letters 384, 321-326.</w:t>
      </w:r>
    </w:p>
    <w:p w14:paraId="7DC1BE32" w14:textId="77777777" w:rsidR="00312F7E" w:rsidRPr="005E1212" w:rsidRDefault="00312F7E" w:rsidP="00312F7E">
      <w:pPr>
        <w:pStyle w:val="EndNoteBibliography"/>
        <w:rPr>
          <w:rFonts w:ascii="Times New Roman" w:hAnsi="Times New Roman" w:cs="Times New Roman"/>
          <w:noProof/>
        </w:rPr>
      </w:pPr>
    </w:p>
    <w:p w14:paraId="0CAA8A97" w14:textId="25C9DC67"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lastRenderedPageBreak/>
        <w:t>Callaghan, B.L., Dandash, O., Simmons, J.G., Schwartz, O., Byrne, M.L., Sheeber, L., Allen, N.B., Whittle, S., 2017. Amygdala resting connectivity mediates association between maternal aggression and adolescent major depression: a 7-year longitudinal Sstudy. Journal of the American Academy of Child and Adolescent Psychiatry 56, 983-991.e983.</w:t>
      </w:r>
    </w:p>
    <w:p w14:paraId="4C19187C" w14:textId="79CD284E" w:rsidR="00EB1C9B" w:rsidRDefault="00EB1C9B" w:rsidP="00312F7E">
      <w:pPr>
        <w:pStyle w:val="EndNoteBibliography"/>
        <w:rPr>
          <w:rFonts w:ascii="Times New Roman" w:hAnsi="Times New Roman" w:cs="Times New Roman"/>
          <w:noProof/>
        </w:rPr>
      </w:pPr>
    </w:p>
    <w:p w14:paraId="4E9041AE" w14:textId="70FD32D1" w:rsidR="00EB1C9B" w:rsidRPr="005E1212" w:rsidRDefault="00EB1C9B" w:rsidP="00312F7E">
      <w:pPr>
        <w:pStyle w:val="EndNoteBibliography"/>
        <w:rPr>
          <w:rFonts w:ascii="Times New Roman" w:hAnsi="Times New Roman" w:cs="Times New Roman"/>
          <w:noProof/>
        </w:rPr>
      </w:pPr>
      <w:r w:rsidRPr="00EB1C9B">
        <w:rPr>
          <w:rFonts w:ascii="Times New Roman" w:hAnsi="Times New Roman" w:cs="Times New Roman"/>
          <w:noProof/>
        </w:rPr>
        <w:t>Cao, J., Ai, M., Chen, X., Chen, J., Wang, W., Kuang, L., 2020. Altered resting-state functional network connectivity is associated with suicide attempt in young depressed patients. Psychiatry Res 285, 112713.</w:t>
      </w:r>
    </w:p>
    <w:p w14:paraId="0593713D" w14:textId="77777777" w:rsidR="00312F7E" w:rsidRPr="005E1212" w:rsidRDefault="00312F7E" w:rsidP="00312F7E">
      <w:pPr>
        <w:pStyle w:val="EndNoteBibliography"/>
        <w:rPr>
          <w:rFonts w:ascii="Times New Roman" w:hAnsi="Times New Roman" w:cs="Times New Roman"/>
          <w:noProof/>
        </w:rPr>
      </w:pPr>
    </w:p>
    <w:p w14:paraId="046BF55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ao, J., Chen, X., Chen, J., Ai, M., Gan, Y., Wang, W., Lv, Z., Zhang, S., Zhang, S., Wang, S., Kuang, L., Fang, W., 2016. Resting-state functional MRI of abnormal baseline brain activity in young depressed patients with and without suicidal behavior. Journal of Affective Disorders 205, 252-263.</w:t>
      </w:r>
    </w:p>
    <w:p w14:paraId="3CB0160C" w14:textId="77777777" w:rsidR="00312F7E" w:rsidRPr="005E1212" w:rsidRDefault="00312F7E" w:rsidP="00312F7E">
      <w:pPr>
        <w:pStyle w:val="EndNoteBibliography"/>
        <w:rPr>
          <w:rFonts w:ascii="Times New Roman" w:hAnsi="Times New Roman" w:cs="Times New Roman"/>
          <w:noProof/>
        </w:rPr>
      </w:pPr>
    </w:p>
    <w:p w14:paraId="4A4AA57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arew, C.L., Tatham, E.L., Milne, A.M., MacQueen, G.M., Hall, G.B., 2015. Design and implementation of an fMRI study examining thought suppression in young women with, and at-risk, for depression. Journal of Visualized Experiments : JoVE, e52061.</w:t>
      </w:r>
    </w:p>
    <w:p w14:paraId="2CBAE801" w14:textId="77777777" w:rsidR="00312F7E" w:rsidRPr="005E1212" w:rsidRDefault="00312F7E" w:rsidP="00312F7E">
      <w:pPr>
        <w:pStyle w:val="EndNoteBibliography"/>
        <w:rPr>
          <w:rFonts w:ascii="Times New Roman" w:hAnsi="Times New Roman" w:cs="Times New Roman"/>
          <w:noProof/>
        </w:rPr>
      </w:pPr>
    </w:p>
    <w:p w14:paraId="19632810"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arpenter, J.S., Abelmann, A.C., Hatton, S.N., Robillard, R., Hermens, D.F., Bennett, M.R., Lagopoulos, J., Hickie, I.B., 2017. Pineal volume and evening melatonin in young people with affective disorders. Brain Imaging and Behavior 11, 1741-1750.</w:t>
      </w:r>
    </w:p>
    <w:p w14:paraId="0C049C0C" w14:textId="77777777" w:rsidR="00312F7E" w:rsidRPr="005E1212" w:rsidRDefault="00312F7E" w:rsidP="00312F7E">
      <w:pPr>
        <w:pStyle w:val="EndNoteBibliography"/>
        <w:rPr>
          <w:rFonts w:ascii="Times New Roman" w:hAnsi="Times New Roman" w:cs="Times New Roman"/>
          <w:noProof/>
        </w:rPr>
      </w:pPr>
    </w:p>
    <w:p w14:paraId="27E32E9C"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hahal, R., Weissman, D.G., Marek, S., Rhoads, S.A., Hipwell, A.E., Forbes, E.E., Keenan, K., Guyer, A.E., 2019. Girls' brain structural connectivity in late adolescence relates to history of depression symptoms. Journal of Child Psychology and Psychiatry, 10.1111/jcpp.13184.</w:t>
      </w:r>
    </w:p>
    <w:p w14:paraId="517FDDA1" w14:textId="77777777" w:rsidR="00312F7E" w:rsidRPr="005E1212" w:rsidRDefault="00312F7E" w:rsidP="00312F7E">
      <w:pPr>
        <w:pStyle w:val="EndNoteBibliography"/>
        <w:rPr>
          <w:rFonts w:ascii="Times New Roman" w:hAnsi="Times New Roman" w:cs="Times New Roman"/>
          <w:noProof/>
        </w:rPr>
      </w:pPr>
    </w:p>
    <w:p w14:paraId="316643D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han, S.W., Sussmann, J.E., Romaniuk, L., Stewart, T., Lawrie, S.M., Hall, J., McIntosh, A.M., Whalley, H.C., 2016. Deactivation in anterior cingulate cortex during facial processing in young individuals with high familial risk and early development of depression: fMRI findings from the Scottish Bipolar Family Study. Journal of child psychology and psychiatry, and allied disciplines 57, 1277-1286.</w:t>
      </w:r>
    </w:p>
    <w:p w14:paraId="3B45DE48" w14:textId="77777777" w:rsidR="00312F7E" w:rsidRPr="005E1212" w:rsidRDefault="00312F7E" w:rsidP="00312F7E">
      <w:pPr>
        <w:pStyle w:val="EndNoteBibliography"/>
        <w:rPr>
          <w:rFonts w:ascii="Times New Roman" w:hAnsi="Times New Roman" w:cs="Times New Roman"/>
          <w:noProof/>
        </w:rPr>
      </w:pPr>
    </w:p>
    <w:p w14:paraId="026D5311" w14:textId="1CB1FB0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Chang, M., Womer, F.Y., Edmiston, E.K., Bai, C., Zhou, Q., Jiang, X., Wei, S., Wei, Y., Ye, Y., Huang, H., He, Y., Xu, K., Tang, Y., Wang, F., 2018. Neurobiological </w:t>
      </w:r>
      <w:r w:rsidR="00894820" w:rsidRPr="005E1212">
        <w:rPr>
          <w:rFonts w:ascii="Times New Roman" w:hAnsi="Times New Roman" w:cs="Times New Roman"/>
          <w:noProof/>
        </w:rPr>
        <w:t xml:space="preserve">commonalities and distinctions among three major psychiatric diagnostic categories: a structural </w:t>
      </w:r>
      <w:r w:rsidRPr="005E1212">
        <w:rPr>
          <w:rFonts w:ascii="Times New Roman" w:hAnsi="Times New Roman" w:cs="Times New Roman"/>
          <w:noProof/>
        </w:rPr>
        <w:t xml:space="preserve">MRI </w:t>
      </w:r>
      <w:r w:rsidR="00894820">
        <w:rPr>
          <w:rFonts w:ascii="Times New Roman" w:hAnsi="Times New Roman" w:cs="Times New Roman"/>
          <w:noProof/>
        </w:rPr>
        <w:t>s</w:t>
      </w:r>
      <w:r w:rsidRPr="005E1212">
        <w:rPr>
          <w:rFonts w:ascii="Times New Roman" w:hAnsi="Times New Roman" w:cs="Times New Roman"/>
          <w:noProof/>
        </w:rPr>
        <w:t>tudy. Schizophrenia bulletin 44, 65-74.</w:t>
      </w:r>
    </w:p>
    <w:p w14:paraId="37185DA9" w14:textId="77777777" w:rsidR="00312F7E" w:rsidRPr="005E1212" w:rsidRDefault="00312F7E" w:rsidP="00312F7E">
      <w:pPr>
        <w:pStyle w:val="EndNoteBibliography"/>
        <w:rPr>
          <w:rFonts w:ascii="Times New Roman" w:hAnsi="Times New Roman" w:cs="Times New Roman"/>
          <w:noProof/>
        </w:rPr>
      </w:pPr>
    </w:p>
    <w:p w14:paraId="3CCDF5DD"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hen, H.H., Rosenberg, D.R., MacMaster, F.P., Easter, P.C., Caetano, S.C., Nicoletti, M., Hatch, J.P., Nery, F.G., Soares, J.C., 2008. Orbitofrontal cortex volumes in medication naive children with major depressive disorder: a magnetic resonance imaging study. Journal of child and adolescent psychopharmacology 18, 551-556.</w:t>
      </w:r>
    </w:p>
    <w:p w14:paraId="445DE51E" w14:textId="77777777" w:rsidR="00312F7E" w:rsidRPr="005E1212" w:rsidRDefault="00312F7E" w:rsidP="00312F7E">
      <w:pPr>
        <w:pStyle w:val="EndNoteBibliography"/>
        <w:rPr>
          <w:rFonts w:ascii="Times New Roman" w:hAnsi="Times New Roman" w:cs="Times New Roman"/>
          <w:noProof/>
        </w:rPr>
      </w:pPr>
    </w:p>
    <w:p w14:paraId="612B94D3" w14:textId="69578DA9"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hen, J.D., Liu, F., Xun, G.L., Chen, H.F., Hu, M.R., Guo, X.F., Xiao, C.Q., Wooderson, S.C., Guo, W.B., Zhao, J.P., 2012. Early and late onset, first-episode, treatment-naive depression: same clinical symptoms, different regional neural activities. Journal of affective disorders 143, 56-63.</w:t>
      </w:r>
    </w:p>
    <w:p w14:paraId="5EE283FB" w14:textId="084242C1" w:rsidR="00EB1C9B" w:rsidRDefault="00EB1C9B" w:rsidP="00312F7E">
      <w:pPr>
        <w:pStyle w:val="EndNoteBibliography"/>
        <w:rPr>
          <w:rFonts w:ascii="Times New Roman" w:hAnsi="Times New Roman" w:cs="Times New Roman"/>
          <w:noProof/>
        </w:rPr>
      </w:pPr>
      <w:r w:rsidRPr="00EB1C9B">
        <w:rPr>
          <w:rFonts w:ascii="Times New Roman" w:hAnsi="Times New Roman" w:cs="Times New Roman"/>
          <w:noProof/>
        </w:rPr>
        <w:lastRenderedPageBreak/>
        <w:t xml:space="preserve">Chu, S.H., Lenglet, C., Schreiner, M.W., Klimes-Dougan, B., Cullen, K., Parhi, K.K., 2018. Anatomical biomarkers for adolescent major depressive disorder from diffusion weighted imaging using SVM </w:t>
      </w:r>
      <w:r>
        <w:rPr>
          <w:rFonts w:ascii="Times New Roman" w:hAnsi="Times New Roman" w:cs="Times New Roman"/>
          <w:noProof/>
        </w:rPr>
        <w:t>c</w:t>
      </w:r>
      <w:r w:rsidRPr="00EB1C9B">
        <w:rPr>
          <w:rFonts w:ascii="Times New Roman" w:hAnsi="Times New Roman" w:cs="Times New Roman"/>
          <w:noProof/>
        </w:rPr>
        <w:t>lassifier. Annu Int Conf IEEE Eng Med Biol Soc 2018, 2740-2743.</w:t>
      </w:r>
    </w:p>
    <w:p w14:paraId="40385DB5" w14:textId="4D6FBF5F" w:rsidR="00EB1C9B" w:rsidRDefault="00EB1C9B" w:rsidP="00312F7E">
      <w:pPr>
        <w:pStyle w:val="EndNoteBibliography"/>
        <w:rPr>
          <w:rFonts w:ascii="Times New Roman" w:hAnsi="Times New Roman" w:cs="Times New Roman"/>
          <w:noProof/>
        </w:rPr>
      </w:pPr>
    </w:p>
    <w:p w14:paraId="530D7873" w14:textId="24860797" w:rsidR="00EB1C9B" w:rsidRPr="005E1212" w:rsidRDefault="00EB1C9B" w:rsidP="00312F7E">
      <w:pPr>
        <w:pStyle w:val="EndNoteBibliography"/>
        <w:rPr>
          <w:rFonts w:ascii="Times New Roman" w:hAnsi="Times New Roman" w:cs="Times New Roman"/>
          <w:noProof/>
        </w:rPr>
      </w:pPr>
      <w:r w:rsidRPr="00EB1C9B">
        <w:rPr>
          <w:rFonts w:ascii="Times New Roman" w:hAnsi="Times New Roman" w:cs="Times New Roman"/>
          <w:noProof/>
        </w:rPr>
        <w:t>Chu, S.H., Lenglet, C., Schreiner, M.W., Klimes-Dougan, B., Cullen, K., Parhi, K.K., 2018. Classifying Treated vs. Untreated MDD Adolescents from Anatomical Connectivity using Nonlinear SVM. Annu Int Conf IEEE Eng Med Biol Soc 2018, 1-4.</w:t>
      </w:r>
    </w:p>
    <w:p w14:paraId="5FF95631" w14:textId="77777777" w:rsidR="00312F7E" w:rsidRPr="005E1212" w:rsidRDefault="00312F7E" w:rsidP="00312F7E">
      <w:pPr>
        <w:pStyle w:val="EndNoteBibliography"/>
        <w:rPr>
          <w:rFonts w:ascii="Times New Roman" w:hAnsi="Times New Roman" w:cs="Times New Roman"/>
          <w:noProof/>
        </w:rPr>
      </w:pPr>
    </w:p>
    <w:p w14:paraId="7B6C7315" w14:textId="169D2209"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Cornelius, J.R., Aizenstein, H.J., Chung, T.A., Douaihy, A., Hayes, J., Daley, D., Salloum, I.M., 2013. Paradoxical </w:t>
      </w:r>
      <w:r w:rsidR="00894820" w:rsidRPr="005E1212">
        <w:rPr>
          <w:rFonts w:ascii="Times New Roman" w:hAnsi="Times New Roman" w:cs="Times New Roman"/>
          <w:noProof/>
        </w:rPr>
        <w:t>decrease in striatal activation on a</w:t>
      </w:r>
      <w:r w:rsidRPr="005E1212">
        <w:rPr>
          <w:rFonts w:ascii="Times New Roman" w:hAnsi="Times New Roman" w:cs="Times New Roman"/>
          <w:noProof/>
        </w:rPr>
        <w:t xml:space="preserve">n fMRI </w:t>
      </w:r>
      <w:r w:rsidR="00894820" w:rsidRPr="005E1212">
        <w:rPr>
          <w:rFonts w:ascii="Times New Roman" w:hAnsi="Times New Roman" w:cs="Times New Roman"/>
          <w:noProof/>
        </w:rPr>
        <w:t>reward task following treatment in youth with co-morbid cannabis dependence/major depression</w:t>
      </w:r>
      <w:r w:rsidRPr="005E1212">
        <w:rPr>
          <w:rFonts w:ascii="Times New Roman" w:hAnsi="Times New Roman" w:cs="Times New Roman"/>
          <w:noProof/>
        </w:rPr>
        <w:t>. Advances in psychology research 93, 123-130.</w:t>
      </w:r>
    </w:p>
    <w:p w14:paraId="0A87F24E" w14:textId="77777777" w:rsidR="00312F7E" w:rsidRPr="005E1212" w:rsidRDefault="00312F7E" w:rsidP="00312F7E">
      <w:pPr>
        <w:pStyle w:val="EndNoteBibliography"/>
        <w:rPr>
          <w:rFonts w:ascii="Times New Roman" w:hAnsi="Times New Roman" w:cs="Times New Roman"/>
          <w:noProof/>
        </w:rPr>
      </w:pPr>
    </w:p>
    <w:p w14:paraId="1C674F9D"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ornelius, J.R., Aizenstein, H.J., Hariri, A.R., 2010. Amygdala reactivity is inversely related to level of cannabis use in individuals with comorbid cannabis dependence and major depression. Addictive behaviors 35, 644-646.</w:t>
      </w:r>
    </w:p>
    <w:p w14:paraId="4265F321" w14:textId="77777777" w:rsidR="00312F7E" w:rsidRPr="005E1212" w:rsidRDefault="00312F7E" w:rsidP="00312F7E">
      <w:pPr>
        <w:pStyle w:val="EndNoteBibliography"/>
        <w:rPr>
          <w:rFonts w:ascii="Times New Roman" w:hAnsi="Times New Roman" w:cs="Times New Roman"/>
          <w:noProof/>
        </w:rPr>
      </w:pPr>
    </w:p>
    <w:p w14:paraId="5C2D2290"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Cullen, K.R., Brown, R., Schreiner, M.W., Eberly, L.E., Klimes-Dougan, B., Reigstad, K., Hill, D., Lim, K.O., Mueller, B.A., 2019. White matter microstructure relates to lassitude but not diagnosis in adolescents with depression. Brain imaging and behavior.</w:t>
      </w:r>
    </w:p>
    <w:p w14:paraId="4A93C587" w14:textId="77777777" w:rsidR="00312F7E" w:rsidRPr="005E1212" w:rsidRDefault="00312F7E" w:rsidP="00312F7E">
      <w:pPr>
        <w:pStyle w:val="EndNoteBibliography"/>
        <w:rPr>
          <w:rFonts w:ascii="Times New Roman" w:hAnsi="Times New Roman" w:cs="Times New Roman"/>
          <w:noProof/>
        </w:rPr>
      </w:pPr>
    </w:p>
    <w:p w14:paraId="220DB65E" w14:textId="1191ACEB"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Davey, C.G., Breakspear, M., Pujol, J., Harrison, B.J., 2017. A </w:t>
      </w:r>
      <w:r w:rsidR="00894820" w:rsidRPr="005E1212">
        <w:rPr>
          <w:rFonts w:ascii="Times New Roman" w:hAnsi="Times New Roman" w:cs="Times New Roman"/>
          <w:noProof/>
        </w:rPr>
        <w:t>brain model of disturbed self-appraisal in depression</w:t>
      </w:r>
      <w:r w:rsidRPr="005E1212">
        <w:rPr>
          <w:rFonts w:ascii="Times New Roman" w:hAnsi="Times New Roman" w:cs="Times New Roman"/>
          <w:noProof/>
        </w:rPr>
        <w:t>. The American journal of psychiatry 174, 895-903.</w:t>
      </w:r>
    </w:p>
    <w:p w14:paraId="031A0453" w14:textId="77777777" w:rsidR="00312F7E" w:rsidRPr="005E1212" w:rsidRDefault="00312F7E" w:rsidP="00312F7E">
      <w:pPr>
        <w:pStyle w:val="EndNoteBibliography"/>
        <w:rPr>
          <w:rFonts w:ascii="Times New Roman" w:hAnsi="Times New Roman" w:cs="Times New Roman"/>
          <w:noProof/>
        </w:rPr>
      </w:pPr>
    </w:p>
    <w:p w14:paraId="1824A545"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Davey, C.G., Harrison, B.J., Yucel, M., Allen, N.B., 2012a. Regionally specific alterations in functional connectivity of the anterior cingulate cortex in major depressive disorder. Psychological medicine 42, 2071-2081.</w:t>
      </w:r>
    </w:p>
    <w:p w14:paraId="50E4F5A0" w14:textId="77777777" w:rsidR="00312F7E" w:rsidRPr="005E1212" w:rsidRDefault="00312F7E" w:rsidP="00312F7E">
      <w:pPr>
        <w:pStyle w:val="EndNoteBibliography"/>
        <w:rPr>
          <w:rFonts w:ascii="Times New Roman" w:hAnsi="Times New Roman" w:cs="Times New Roman"/>
          <w:noProof/>
        </w:rPr>
      </w:pPr>
    </w:p>
    <w:p w14:paraId="7AAFD662"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Davey, C.G., Yucel, M., Allen, N.B., Harrison, B.J., 2012b. Task-related deactivation and functional connectivity of the subgenual cingulate cortex in major depressive disorder. Frontiers in psychiatry 3, 14.</w:t>
      </w:r>
    </w:p>
    <w:p w14:paraId="46C076F2" w14:textId="77777777" w:rsidR="00312F7E" w:rsidRPr="005E1212" w:rsidRDefault="00312F7E" w:rsidP="00312F7E">
      <w:pPr>
        <w:pStyle w:val="EndNoteBibliography"/>
        <w:rPr>
          <w:rFonts w:ascii="Times New Roman" w:hAnsi="Times New Roman" w:cs="Times New Roman"/>
          <w:noProof/>
        </w:rPr>
      </w:pPr>
    </w:p>
    <w:p w14:paraId="609FF9CE" w14:textId="3BABE977"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De Bellis, M.D., Hooper, S.R., 2012. Neural substrates for processing task-irrelevant emotional distracters in maltreated adolescents with depressive disorders: a pilot study. Journal of traumatic stress 25, 198-202.</w:t>
      </w:r>
    </w:p>
    <w:p w14:paraId="4D2840AA" w14:textId="77777777" w:rsidR="002824D3" w:rsidRDefault="002824D3" w:rsidP="00312F7E">
      <w:pPr>
        <w:pStyle w:val="EndNoteBibliography"/>
        <w:rPr>
          <w:rFonts w:ascii="Times New Roman" w:hAnsi="Times New Roman" w:cs="Times New Roman"/>
          <w:noProof/>
        </w:rPr>
      </w:pPr>
    </w:p>
    <w:p w14:paraId="6A028928" w14:textId="3128CF0A" w:rsidR="002824D3" w:rsidRPr="005E1212" w:rsidRDefault="002824D3" w:rsidP="00312F7E">
      <w:pPr>
        <w:pStyle w:val="EndNoteBibliography"/>
        <w:rPr>
          <w:rFonts w:ascii="Times New Roman" w:hAnsi="Times New Roman" w:cs="Times New Roman"/>
          <w:noProof/>
        </w:rPr>
      </w:pPr>
      <w:r w:rsidRPr="002824D3">
        <w:rPr>
          <w:rFonts w:ascii="Times New Roman" w:hAnsi="Times New Roman" w:cs="Times New Roman"/>
          <w:noProof/>
        </w:rPr>
        <w:t>De Somma, E., Jaworska, N., Courtright, A., Bray, S., Lebel, R.M., MacMaster, F., MacQueen, G.M., 2018. A pilot study of hippocampal activity during a verbal memory task in depressed young adults. Adolescent Psychiatry 8, 21-31.</w:t>
      </w:r>
    </w:p>
    <w:p w14:paraId="743F3025" w14:textId="77777777" w:rsidR="00312F7E" w:rsidRPr="005E1212" w:rsidRDefault="00312F7E" w:rsidP="00312F7E">
      <w:pPr>
        <w:pStyle w:val="EndNoteBibliography"/>
        <w:rPr>
          <w:rFonts w:ascii="Times New Roman" w:hAnsi="Times New Roman" w:cs="Times New Roman"/>
          <w:noProof/>
        </w:rPr>
      </w:pPr>
    </w:p>
    <w:p w14:paraId="3726F34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Dichter, G.S., Kozink, R.V., McClernon, F.J., Smoski, M.J., 2012. Remitted major depression is characterized by reward network hyperactivation during reward anticipation and hypoactivation during reward outcomes. Journal of affective disorders 136, 1126-1134.</w:t>
      </w:r>
    </w:p>
    <w:p w14:paraId="6C4EC92C" w14:textId="77777777" w:rsidR="00312F7E" w:rsidRPr="005E1212" w:rsidRDefault="00312F7E" w:rsidP="00312F7E">
      <w:pPr>
        <w:pStyle w:val="EndNoteBibliography"/>
        <w:rPr>
          <w:rFonts w:ascii="Times New Roman" w:hAnsi="Times New Roman" w:cs="Times New Roman"/>
          <w:noProof/>
        </w:rPr>
      </w:pPr>
    </w:p>
    <w:p w14:paraId="25887E8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Diler, R.S., de Almeida, J.R., Ladouceur, C., Birmaher, B., Axelson, D., Phillips, M., 2013. Neural activity to intense positive versus negative stimuli can help differentiate bipolar disorder </w:t>
      </w:r>
      <w:r w:rsidRPr="005E1212">
        <w:rPr>
          <w:rFonts w:ascii="Times New Roman" w:hAnsi="Times New Roman" w:cs="Times New Roman"/>
          <w:noProof/>
        </w:rPr>
        <w:lastRenderedPageBreak/>
        <w:t>from unipolar major depressive disorder in depressed adolescents: a pilot fMRI study. Psychiatry research 214, 277-284.</w:t>
      </w:r>
    </w:p>
    <w:p w14:paraId="006B6128" w14:textId="77777777" w:rsidR="00312F7E" w:rsidRPr="005E1212" w:rsidRDefault="00312F7E" w:rsidP="00312F7E">
      <w:pPr>
        <w:pStyle w:val="EndNoteBibliography"/>
        <w:rPr>
          <w:rFonts w:ascii="Times New Roman" w:hAnsi="Times New Roman" w:cs="Times New Roman"/>
          <w:noProof/>
        </w:rPr>
      </w:pPr>
    </w:p>
    <w:p w14:paraId="327AFA06" w14:textId="066274F5"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Diler, R.S., Pan, L.A., Segreti, A., Ladouceur, C.D., Forbes, E., Cela, S.R., Almeida, J.R., Birmaher, B., Axelson, D.A., Phillips, M.L., 2014. Differential </w:t>
      </w:r>
      <w:r w:rsidR="00894820" w:rsidRPr="005E1212">
        <w:rPr>
          <w:rFonts w:ascii="Times New Roman" w:hAnsi="Times New Roman" w:cs="Times New Roman"/>
          <w:noProof/>
        </w:rPr>
        <w:t>anterior cingulate activity during response inhibition in depressed adolescents with bipolar and unipolar major depressive disorde</w:t>
      </w:r>
      <w:r w:rsidRPr="005E1212">
        <w:rPr>
          <w:rFonts w:ascii="Times New Roman" w:hAnsi="Times New Roman" w:cs="Times New Roman"/>
          <w:noProof/>
        </w:rPr>
        <w:t>r. Journal of the Canadian Academy of Child and Adolescent Psychiatry = Journal de l'Academie canadienne de psychiatrie de l'enfant et de l'adolescent 23, 10-19.</w:t>
      </w:r>
    </w:p>
    <w:p w14:paraId="32D67E64" w14:textId="77777777" w:rsidR="00312F7E" w:rsidRPr="005E1212" w:rsidRDefault="00312F7E" w:rsidP="00312F7E">
      <w:pPr>
        <w:pStyle w:val="EndNoteBibliography"/>
        <w:rPr>
          <w:rFonts w:ascii="Times New Roman" w:hAnsi="Times New Roman" w:cs="Times New Roman"/>
          <w:noProof/>
        </w:rPr>
      </w:pPr>
    </w:p>
    <w:p w14:paraId="69BB88D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Dong, D., Ming, Q., Zhong, X., Pu, W., Zhang, X., Jiang, Y., Gao, Y., Sun, X., Wang, X., Yao, S., 2019. State-independent alterations of intrinsic brain network in current and remitted depression. Progress in neuro-psychopharmacology &amp; biological psychiatry 89, 475-480.</w:t>
      </w:r>
    </w:p>
    <w:p w14:paraId="5A7EC098" w14:textId="77777777" w:rsidR="00312F7E" w:rsidRPr="005E1212" w:rsidRDefault="00312F7E" w:rsidP="00312F7E">
      <w:pPr>
        <w:pStyle w:val="EndNoteBibliography"/>
        <w:rPr>
          <w:rFonts w:ascii="Times New Roman" w:hAnsi="Times New Roman" w:cs="Times New Roman"/>
          <w:noProof/>
        </w:rPr>
      </w:pPr>
    </w:p>
    <w:p w14:paraId="4BAF66D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Ehrlich, S., Noam, G.G., Lyoo, I.K., Kwon, B.J., Clark, M.A., Renshaw, P.F., 2004. White matter hyperintensities and their associations with suicidality in psychiatrically hospitalized children and adolescents. Journal of the American Academy of Child and Adolescent Psychiatry 43, 770-776.</w:t>
      </w:r>
    </w:p>
    <w:p w14:paraId="2308A42A" w14:textId="77777777" w:rsidR="00312F7E" w:rsidRPr="005E1212" w:rsidRDefault="00312F7E" w:rsidP="00312F7E">
      <w:pPr>
        <w:pStyle w:val="EndNoteBibliography"/>
        <w:rPr>
          <w:rFonts w:ascii="Times New Roman" w:hAnsi="Times New Roman" w:cs="Times New Roman"/>
          <w:noProof/>
        </w:rPr>
      </w:pPr>
    </w:p>
    <w:p w14:paraId="1D8EAE3C"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Fallucca, E., MacMaster, F.P., Haddad, J., Easter, P., Dick, R., May, G., Stanley, J.A., Rix, C., Rosenberg, D.R., 2011. Distinguishing between major depressive disorder and obsessive-compulsive disorder in children by measuring regional cortical thickness. Archives of general psychiatry 68, 527-533.</w:t>
      </w:r>
    </w:p>
    <w:p w14:paraId="05BEF883" w14:textId="77777777" w:rsidR="00312F7E" w:rsidRPr="005E1212" w:rsidRDefault="00312F7E" w:rsidP="00312F7E">
      <w:pPr>
        <w:pStyle w:val="EndNoteBibliography"/>
        <w:rPr>
          <w:rFonts w:ascii="Times New Roman" w:hAnsi="Times New Roman" w:cs="Times New Roman"/>
          <w:noProof/>
        </w:rPr>
      </w:pPr>
    </w:p>
    <w:p w14:paraId="0A505C5C"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Fischer, A.S., Ellwood-Lowe, M.E., Colich, N.L., Cichocki, A., Ho, T.C., Gotlib, I.H., 2019. Reward-circuit biomarkers of risk and resilience in adolescent depression. Journal of affective disorders 246, 902-909.</w:t>
      </w:r>
    </w:p>
    <w:p w14:paraId="47F3F3B0" w14:textId="77777777" w:rsidR="00312F7E" w:rsidRPr="005E1212" w:rsidRDefault="00312F7E" w:rsidP="00312F7E">
      <w:pPr>
        <w:pStyle w:val="EndNoteBibliography"/>
        <w:rPr>
          <w:rFonts w:ascii="Times New Roman" w:hAnsi="Times New Roman" w:cs="Times New Roman"/>
          <w:noProof/>
        </w:rPr>
      </w:pPr>
    </w:p>
    <w:p w14:paraId="74D87E9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Forbes, E.E., Christopher May, J., Siegle, G.J., Ladouceur, C.D., Ryan, N.D., Carter, C.S., Birmaher, B., Axelson, D.A., Dahl, R.E., 2006. Reward-related decision-making in pediatric major depressive disorder: an fMRI study. Journal of child psychology and psychiatry, and allied disciplines 47, 1031-1040.</w:t>
      </w:r>
    </w:p>
    <w:p w14:paraId="307DC7B7" w14:textId="77777777" w:rsidR="00312F7E" w:rsidRPr="005E1212" w:rsidRDefault="00312F7E" w:rsidP="00312F7E">
      <w:pPr>
        <w:pStyle w:val="EndNoteBibliography"/>
        <w:rPr>
          <w:rFonts w:ascii="Times New Roman" w:hAnsi="Times New Roman" w:cs="Times New Roman"/>
          <w:noProof/>
        </w:rPr>
      </w:pPr>
    </w:p>
    <w:p w14:paraId="6463955D"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Forbes, E.E., Hariri, A.R., Martin, S.L., Silk, J.S., Moyles, D.L., Fisher, P.M., Brown, S.M., Ryan, N.D., Birmaher, B., Axelson, D.A., Dahl, R.E., 2009. Altered striatal activation predicting real-world positive affect in adolescent major depressive disorder. The American journal of psychiatry 166, 64-73.</w:t>
      </w:r>
    </w:p>
    <w:p w14:paraId="5B66017A" w14:textId="77777777" w:rsidR="00312F7E" w:rsidRPr="005E1212" w:rsidRDefault="00312F7E" w:rsidP="00312F7E">
      <w:pPr>
        <w:pStyle w:val="EndNoteBibliography"/>
        <w:rPr>
          <w:rFonts w:ascii="Times New Roman" w:hAnsi="Times New Roman" w:cs="Times New Roman"/>
          <w:noProof/>
        </w:rPr>
      </w:pPr>
    </w:p>
    <w:p w14:paraId="7353865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Ford, K.A., Theberge, J., Neufeld, R.J., Williamson, P.C., Osuch, E.A., 2013. Correlation of brain default mode network activation with bipolarity index in youth with mood disorders. Journal of affective disorders 150, 1174-1178.</w:t>
      </w:r>
    </w:p>
    <w:p w14:paraId="66560D26" w14:textId="77777777" w:rsidR="00312F7E" w:rsidRPr="005E1212" w:rsidRDefault="00312F7E" w:rsidP="00312F7E">
      <w:pPr>
        <w:pStyle w:val="EndNoteBibliography"/>
        <w:rPr>
          <w:rFonts w:ascii="Times New Roman" w:hAnsi="Times New Roman" w:cs="Times New Roman"/>
          <w:noProof/>
        </w:rPr>
      </w:pPr>
    </w:p>
    <w:p w14:paraId="0E435EB9" w14:textId="3642AE3D"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Ford, K.A., Wammes, M., Neufeld, R.W., Mitchell, D., Theberge, J., Williamson, P., Osuch, E.A., 2014. Unique functional abnormalities in youth with combined marijuana use and depression: an FMRI study. Frontiers in psychiatry 5, 130.</w:t>
      </w:r>
    </w:p>
    <w:p w14:paraId="37231C2C" w14:textId="58FC9ECC" w:rsidR="00B41967" w:rsidRDefault="00B41967" w:rsidP="00312F7E">
      <w:pPr>
        <w:pStyle w:val="EndNoteBibliography"/>
        <w:rPr>
          <w:rFonts w:ascii="Times New Roman" w:hAnsi="Times New Roman" w:cs="Times New Roman"/>
          <w:noProof/>
        </w:rPr>
      </w:pPr>
    </w:p>
    <w:p w14:paraId="6E64D7A4" w14:textId="5D6B2F0B" w:rsidR="00B41967" w:rsidRPr="005E1212" w:rsidRDefault="00B41967" w:rsidP="00312F7E">
      <w:pPr>
        <w:pStyle w:val="EndNoteBibliography"/>
        <w:rPr>
          <w:rFonts w:ascii="Times New Roman" w:hAnsi="Times New Roman" w:cs="Times New Roman"/>
          <w:noProof/>
        </w:rPr>
      </w:pPr>
      <w:r w:rsidRPr="00B41967">
        <w:rPr>
          <w:rFonts w:ascii="Times New Roman" w:hAnsi="Times New Roman" w:cs="Times New Roman"/>
          <w:noProof/>
        </w:rPr>
        <w:lastRenderedPageBreak/>
        <w:t>Gong, Y., Hao, L., Zhang, X., Zhou, Y., Li, J., Zhao, Z., Jiang, W., Du, Y., 2014. Case-control resting-state fMRI study of brain functioning among adolescents with first-episode major depressive disorder. Shanghai Arch Psychiatry 26, 207-215.</w:t>
      </w:r>
    </w:p>
    <w:p w14:paraId="4995929C" w14:textId="77777777" w:rsidR="00312F7E" w:rsidRPr="005E1212" w:rsidRDefault="00312F7E" w:rsidP="00312F7E">
      <w:pPr>
        <w:pStyle w:val="EndNoteBibliography"/>
        <w:rPr>
          <w:rFonts w:ascii="Times New Roman" w:hAnsi="Times New Roman" w:cs="Times New Roman"/>
          <w:noProof/>
        </w:rPr>
      </w:pPr>
    </w:p>
    <w:p w14:paraId="0A26356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Griffiths, K.R., Lagopoulos, J., Hermens, D.F., Hickie, I.B., Balleine, B.W., 2015. Right external globus pallidus changes are associated with altered causal awareness in youth with depression. Translational psychiatry 5, e653.</w:t>
      </w:r>
    </w:p>
    <w:p w14:paraId="76DA8162" w14:textId="77777777" w:rsidR="00312F7E" w:rsidRPr="005E1212" w:rsidRDefault="00312F7E" w:rsidP="00312F7E">
      <w:pPr>
        <w:pStyle w:val="EndNoteBibliography"/>
        <w:rPr>
          <w:rFonts w:ascii="Times New Roman" w:hAnsi="Times New Roman" w:cs="Times New Roman"/>
          <w:noProof/>
        </w:rPr>
      </w:pPr>
    </w:p>
    <w:p w14:paraId="37A280D1" w14:textId="4716494E"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Gruskin, D.C., Rosenberg, M.D., Holmes, A.J., 2019. Relationships between depressive symptoms and brain responses during emotional movie viewing emerge in adolescence. NeuroImage, 116217-116217.</w:t>
      </w:r>
    </w:p>
    <w:p w14:paraId="3D070C1A" w14:textId="52682852" w:rsidR="0085538E" w:rsidRDefault="0085538E" w:rsidP="00312F7E">
      <w:pPr>
        <w:pStyle w:val="EndNoteBibliography"/>
        <w:rPr>
          <w:rFonts w:ascii="Times New Roman" w:hAnsi="Times New Roman" w:cs="Times New Roman"/>
          <w:noProof/>
        </w:rPr>
      </w:pPr>
    </w:p>
    <w:p w14:paraId="00DFBAB1" w14:textId="2826C8E6" w:rsidR="0085538E" w:rsidRPr="005E1212" w:rsidRDefault="0085538E" w:rsidP="00312F7E">
      <w:pPr>
        <w:pStyle w:val="EndNoteBibliography"/>
        <w:rPr>
          <w:rFonts w:ascii="Times New Roman" w:hAnsi="Times New Roman" w:cs="Times New Roman"/>
          <w:noProof/>
        </w:rPr>
      </w:pPr>
      <w:r w:rsidRPr="0085538E">
        <w:rPr>
          <w:rFonts w:ascii="Times New Roman" w:hAnsi="Times New Roman" w:cs="Times New Roman"/>
          <w:noProof/>
        </w:rPr>
        <w:t>Henderson, S.E., Johnson, A.R., Vallejo, A.I., Katz, L., Wong, E., Gabbay, V., 2013. A preliminary study of white matter in adolescent depression: relationships with illness severity, anhedonia, and irritability. Front Psychiatry 4, 152.</w:t>
      </w:r>
    </w:p>
    <w:p w14:paraId="7034A146" w14:textId="77777777" w:rsidR="00312F7E" w:rsidRPr="005E1212" w:rsidRDefault="00312F7E" w:rsidP="00312F7E">
      <w:pPr>
        <w:pStyle w:val="EndNoteBibliography"/>
        <w:rPr>
          <w:rFonts w:ascii="Times New Roman" w:hAnsi="Times New Roman" w:cs="Times New Roman"/>
          <w:noProof/>
        </w:rPr>
      </w:pPr>
    </w:p>
    <w:p w14:paraId="2E1BE1F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Hermens, D.F., Chitty, K.M., Lee, R.S., Tickell, A., Haber, P.S., Naismith, S.L., Hickie, I.B., Lagopoulos, J., 2015. Hippocampal glutamate is increased and associated with risky drinking in young adults with major depression. Journal of affective disorders 186, 95-98.</w:t>
      </w:r>
    </w:p>
    <w:p w14:paraId="7EB93538" w14:textId="77777777" w:rsidR="00312F7E" w:rsidRPr="005E1212" w:rsidRDefault="00312F7E" w:rsidP="00312F7E">
      <w:pPr>
        <w:pStyle w:val="EndNoteBibliography"/>
        <w:rPr>
          <w:rFonts w:ascii="Times New Roman" w:hAnsi="Times New Roman" w:cs="Times New Roman"/>
          <w:noProof/>
        </w:rPr>
      </w:pPr>
    </w:p>
    <w:p w14:paraId="223B99C9" w14:textId="1BB71EC2"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Ho, T.C., Sacchet, M.D., Connolly, C.G., Margulies, D.S., Tymofiyeva, O., Paulus, M.P., Simmons, A.N., Gotlib, I.H., Yang, T.T., 2017. Inflexible </w:t>
      </w:r>
      <w:r w:rsidR="00894820" w:rsidRPr="005E1212">
        <w:rPr>
          <w:rFonts w:ascii="Times New Roman" w:hAnsi="Times New Roman" w:cs="Times New Roman"/>
          <w:noProof/>
        </w:rPr>
        <w:t>functional connectivity of the dorsal anterior cingulate cortex in adolescent major depressive disord</w:t>
      </w:r>
      <w:r w:rsidRPr="005E1212">
        <w:rPr>
          <w:rFonts w:ascii="Times New Roman" w:hAnsi="Times New Roman" w:cs="Times New Roman"/>
          <w:noProof/>
        </w:rPr>
        <w:t>er. Neuropsychopharmacology: official publication of the American College of Neuropsychopharmacology 42, 2434-2445.</w:t>
      </w:r>
    </w:p>
    <w:p w14:paraId="638771FC" w14:textId="77777777" w:rsidR="00312F7E" w:rsidRPr="005E1212" w:rsidRDefault="00312F7E" w:rsidP="00312F7E">
      <w:pPr>
        <w:pStyle w:val="EndNoteBibliography"/>
        <w:rPr>
          <w:rFonts w:ascii="Times New Roman" w:hAnsi="Times New Roman" w:cs="Times New Roman"/>
          <w:noProof/>
        </w:rPr>
      </w:pPr>
    </w:p>
    <w:p w14:paraId="5E2CB2B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Hogea, L.M., Nussbaum, L.A., Chiriac, D.V., Ageu, L.S., Andreescu, N.I., Grigoras, M.L., Folescu, R., Bredicean, A.C., Puiu, M., Rosca, E.C.I., Simu, M.A., Levai, C.M., 2017. Integrative clinico-biological, pharmacogenetic, neuroimagistic, neuroendocrinological and psychological correlations in depressive and anxiety disorders. Romanian journal of morphology and embryology = Revue roumaine de morphologie et embryologie 58, 767-775.</w:t>
      </w:r>
    </w:p>
    <w:p w14:paraId="73D07B47" w14:textId="77777777" w:rsidR="00312F7E" w:rsidRPr="005E1212" w:rsidRDefault="00312F7E" w:rsidP="00312F7E">
      <w:pPr>
        <w:pStyle w:val="EndNoteBibliography"/>
        <w:rPr>
          <w:rFonts w:ascii="Times New Roman" w:hAnsi="Times New Roman" w:cs="Times New Roman"/>
          <w:noProof/>
        </w:rPr>
      </w:pPr>
    </w:p>
    <w:p w14:paraId="20165578"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Hu, L., Xiao, M., Ai, M., Wang, W., Chen, J., Tan, Z., Cao, J., Kuang, L., 2019. Disruption of resting-state functional connectivity of right posterior insula in adolescents and young adults with major depressive </w:t>
      </w:r>
    </w:p>
    <w:p w14:paraId="13D9AE0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disorder. Journal of affective disorders 257, 23-30.</w:t>
      </w:r>
    </w:p>
    <w:p w14:paraId="20F6A07C" w14:textId="77777777" w:rsidR="00312F7E" w:rsidRPr="005E1212" w:rsidRDefault="00312F7E" w:rsidP="00312F7E">
      <w:pPr>
        <w:pStyle w:val="EndNoteBibliography"/>
        <w:rPr>
          <w:rFonts w:ascii="Times New Roman" w:hAnsi="Times New Roman" w:cs="Times New Roman"/>
          <w:noProof/>
        </w:rPr>
      </w:pPr>
    </w:p>
    <w:p w14:paraId="30776946"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Jacobs, R.H., Jenkins, L.M., Gabriel, L.B., Barba, A., Ryan, K.A., Weisenbach, S.L., Verges, A., Baker, A.M., Peters, A.T., Crane, N.A., Gotlib, I.H., Zubieta, J.K., Phan, K.L., Langenecker, S.A., Welsh, R.C., 2014. Increased coupling of intrinsic networks in remitted depressed youth predicts rumination and cognitive control. PloS one 9, e104366.</w:t>
      </w:r>
    </w:p>
    <w:p w14:paraId="700E6D0E" w14:textId="77777777" w:rsidR="00312F7E" w:rsidRPr="005E1212" w:rsidRDefault="00312F7E" w:rsidP="00312F7E">
      <w:pPr>
        <w:pStyle w:val="EndNoteBibliography"/>
        <w:rPr>
          <w:rFonts w:ascii="Times New Roman" w:hAnsi="Times New Roman" w:cs="Times New Roman"/>
          <w:noProof/>
        </w:rPr>
      </w:pPr>
    </w:p>
    <w:p w14:paraId="747AAEFD"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Jaworska, N., Yucel, K., Courtright, A., MacMaster, F.P., Sembo, M., MacQueen, G., 2016. Subgenual anterior cingulate cortex and hippocampal volumes in depressed youth: The role of comorbidity and age. Journal of affective disorders 190, 726-732.</w:t>
      </w:r>
    </w:p>
    <w:p w14:paraId="21981852" w14:textId="77777777" w:rsidR="00312F7E" w:rsidRPr="005E1212" w:rsidRDefault="00312F7E" w:rsidP="00312F7E">
      <w:pPr>
        <w:pStyle w:val="EndNoteBibliography"/>
        <w:rPr>
          <w:rFonts w:ascii="Times New Roman" w:hAnsi="Times New Roman" w:cs="Times New Roman"/>
          <w:noProof/>
        </w:rPr>
      </w:pPr>
    </w:p>
    <w:p w14:paraId="62E9D7B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lastRenderedPageBreak/>
        <w:t>Jenkins, L.M., Kassel, M.T., Gabriel, L.B., Gowins, J.R., Hymen, E.A., Verges, A., Calamia, M., Crane, N.A., Jacobs, R.H., Ajilore, O., Welsh, R.C., Drevets, W.C., Phillips, M.L., Zubieta, J.K., Langenecker, S.A., 2016. Amygdala and dorsomedial hyperactivity to emotional faces in youth with remitted Major Depression. Social cognitive and affective neuroscience 11, 736-745.</w:t>
      </w:r>
    </w:p>
    <w:p w14:paraId="400607E3" w14:textId="77777777" w:rsidR="00312F7E" w:rsidRPr="005E1212" w:rsidRDefault="00312F7E" w:rsidP="00312F7E">
      <w:pPr>
        <w:pStyle w:val="EndNoteBibliography"/>
        <w:rPr>
          <w:rFonts w:ascii="Times New Roman" w:hAnsi="Times New Roman" w:cs="Times New Roman"/>
          <w:noProof/>
        </w:rPr>
      </w:pPr>
    </w:p>
    <w:p w14:paraId="426958F8"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Jenkins, L.M., Kendall, A.D., Kassel, M.T., Patron, V.G., Gowins, J.R., Dion, C., Shankman, S.A., Weisenbach, S.L., Maki, P., Langenecker, S.A., 2018a. Considering sex differences clarifies the effects of depression on facial emotion processing during fMRI. Journal of affective disorders 225, 129-136.</w:t>
      </w:r>
    </w:p>
    <w:p w14:paraId="5E870333" w14:textId="77777777" w:rsidR="00312F7E" w:rsidRPr="005E1212" w:rsidRDefault="00312F7E" w:rsidP="00312F7E">
      <w:pPr>
        <w:pStyle w:val="EndNoteBibliography"/>
        <w:rPr>
          <w:rFonts w:ascii="Times New Roman" w:hAnsi="Times New Roman" w:cs="Times New Roman"/>
          <w:noProof/>
        </w:rPr>
      </w:pPr>
    </w:p>
    <w:p w14:paraId="7C92A4F3"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Jenkins, L.M., Stange, J.P., Bessette, K.L., Chang, Y.S., Corwin, S.D., Skerrett, K.A., Patron, V.G., Zubieta, J.K., Crane, N.A., Passarotti, A.M., Pine, D.S., Langenecker, S.A., 2018b. Differential engagement of cognitive control regions and subgenual cingulate based upon presence or absence of comorbid anxiety with depression. Journal of affective disorders 241, 371-380.</w:t>
      </w:r>
    </w:p>
    <w:p w14:paraId="20CEEDEC" w14:textId="77777777" w:rsidR="00312F7E" w:rsidRPr="005E1212" w:rsidRDefault="00312F7E" w:rsidP="00312F7E">
      <w:pPr>
        <w:pStyle w:val="EndNoteBibliography"/>
        <w:rPr>
          <w:rFonts w:ascii="Times New Roman" w:hAnsi="Times New Roman" w:cs="Times New Roman"/>
          <w:noProof/>
        </w:rPr>
      </w:pPr>
    </w:p>
    <w:p w14:paraId="3D8A4316"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Jiang, X., Dai, X., Kale Edmiston, E., Zhou, Q., Xu, K., Zhou, Y., Wu, F., Kong, L., Wei, S., Zhou, Y., Chang, M., Geng, H., Wang, D., Wang, Y., Cui, W., Wang, F., Tang, Y., 2017. Alteration of cortico-limbic-striatal neural system in major depressive disorder and bipolar disorder. Journal of affective disorders 221, 297-303.</w:t>
      </w:r>
    </w:p>
    <w:p w14:paraId="7C3C8059" w14:textId="77777777" w:rsidR="00312F7E" w:rsidRPr="005E1212" w:rsidRDefault="00312F7E" w:rsidP="00312F7E">
      <w:pPr>
        <w:pStyle w:val="EndNoteBibliography"/>
        <w:rPr>
          <w:rFonts w:ascii="Times New Roman" w:hAnsi="Times New Roman" w:cs="Times New Roman"/>
          <w:noProof/>
        </w:rPr>
      </w:pPr>
    </w:p>
    <w:p w14:paraId="3814E2F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Kaiser, R.H., Kang, M.S., Lew, Y., Van Der Feen, J., Aguirre, B., Clegg, R., Goer, F., Esposito, E., Auerbach, R.P., Hutchison, R.M., Pizzagalli, D.A., 2019. Abnormal frontoinsular-default network dynamics in adolescent depression and rumination: a preliminary resting-state co-activation pattern analysis. Neuropsychopharmacology : official publication of the American College of Neuropsychopharmacology.</w:t>
      </w:r>
    </w:p>
    <w:p w14:paraId="1454420D" w14:textId="77777777" w:rsidR="00312F7E" w:rsidRPr="005E1212" w:rsidRDefault="00312F7E" w:rsidP="00312F7E">
      <w:pPr>
        <w:pStyle w:val="EndNoteBibliography"/>
        <w:rPr>
          <w:rFonts w:ascii="Times New Roman" w:hAnsi="Times New Roman" w:cs="Times New Roman"/>
          <w:noProof/>
        </w:rPr>
      </w:pPr>
    </w:p>
    <w:p w14:paraId="7F76AD28"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Kerestes, R., Harrison, B.J., Dandash, O., Stephanou, K., Whittle, S., Pujol, J., Davey, C.G., 2015. Specific functional connectivity alterations of the dorsal striatum in young people with depression. NeuroImage. Clinical 7, 266-272.</w:t>
      </w:r>
    </w:p>
    <w:p w14:paraId="06DDDFD4" w14:textId="77777777" w:rsidR="00312F7E" w:rsidRPr="005E1212" w:rsidRDefault="00312F7E" w:rsidP="00312F7E">
      <w:pPr>
        <w:pStyle w:val="EndNoteBibliography"/>
        <w:rPr>
          <w:rFonts w:ascii="Times New Roman" w:hAnsi="Times New Roman" w:cs="Times New Roman"/>
          <w:noProof/>
        </w:rPr>
      </w:pPr>
    </w:p>
    <w:p w14:paraId="08E08B15"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Kim, J.H., Joo, Y.H., Son, Y.D., Kim, J.H., Kim, Y.K., Kim, H.K., Lee, S.Y., Ido, T., 2019a. In vivo metabotropic glutamate receptor 5 availability-associated functional connectivity alterations in drug-naive young adults with major depression. European neuropsychopharmacology : the journal of the European College of Neuropsychopharmacology 29, 278-290.</w:t>
      </w:r>
    </w:p>
    <w:p w14:paraId="2944478C" w14:textId="77777777" w:rsidR="00312F7E" w:rsidRPr="005E1212" w:rsidRDefault="00312F7E" w:rsidP="00312F7E">
      <w:pPr>
        <w:pStyle w:val="EndNoteBibliography"/>
        <w:rPr>
          <w:rFonts w:ascii="Times New Roman" w:hAnsi="Times New Roman" w:cs="Times New Roman"/>
          <w:noProof/>
        </w:rPr>
      </w:pPr>
    </w:p>
    <w:p w14:paraId="3B799210"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Kim, J.H., Suh, S.-I., Lee, H.-J., Lee, J.-H., Lee, M.-S., 2019b. Cortical and subcortical gray matter alterations in first-episode drug-naïve adolescents with major depressive disorder. Neuroreport 30, 1172-1178.</w:t>
      </w:r>
    </w:p>
    <w:p w14:paraId="41E53F3D" w14:textId="77777777" w:rsidR="00312F7E" w:rsidRPr="005E1212" w:rsidRDefault="00312F7E" w:rsidP="00312F7E">
      <w:pPr>
        <w:pStyle w:val="EndNoteBibliography"/>
        <w:rPr>
          <w:rFonts w:ascii="Times New Roman" w:hAnsi="Times New Roman" w:cs="Times New Roman"/>
          <w:noProof/>
        </w:rPr>
      </w:pPr>
    </w:p>
    <w:p w14:paraId="12B7CF52"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Koenig, J., Westlund Schreiner, M., Klimes-Dougan, B., Ubani, B., Mueller, B.A., Lim, K.O., Kaess, M., Cullen, K.R., 2018. Increases in orbitofrontal cortex thickness following antidepressant treatment are associated with changes in resting state autonomic function in adolescents with major depression - Preliminary findings from a pilot study. Psychiatry research. Neuroimaging 281, 35-42.</w:t>
      </w:r>
    </w:p>
    <w:p w14:paraId="30992D32" w14:textId="77777777" w:rsidR="00312F7E" w:rsidRPr="005E1212" w:rsidRDefault="00312F7E" w:rsidP="00312F7E">
      <w:pPr>
        <w:pStyle w:val="EndNoteBibliography"/>
        <w:rPr>
          <w:rFonts w:ascii="Times New Roman" w:hAnsi="Times New Roman" w:cs="Times New Roman"/>
          <w:noProof/>
        </w:rPr>
      </w:pPr>
    </w:p>
    <w:p w14:paraId="7F6797AC"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lastRenderedPageBreak/>
        <w:t>Kondo, D.G., Forrest, L.N., Shi, X., Sung, Y.H., Hellem, T.L., Huber, R.S., Renshaw, P.F., 2016. Creatine target engagement with brain bioenergetics: a dose-ranging phosphorus-31 magnetic resonance spectroscopy study of adolescent females with SSRI-resistant depression. Amino acids 48, 1941-1954.</w:t>
      </w:r>
    </w:p>
    <w:p w14:paraId="4432B0BF" w14:textId="77777777" w:rsidR="00312F7E" w:rsidRPr="005E1212" w:rsidRDefault="00312F7E" w:rsidP="00312F7E">
      <w:pPr>
        <w:pStyle w:val="EndNoteBibliography"/>
        <w:rPr>
          <w:rFonts w:ascii="Times New Roman" w:hAnsi="Times New Roman" w:cs="Times New Roman"/>
          <w:noProof/>
        </w:rPr>
      </w:pPr>
    </w:p>
    <w:p w14:paraId="67B3749D"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Kondo, D.G., Sung, Y.H., Hellem, T.L., Fiedler, K.K., Shi, X., Jeong, E.K., Renshaw, P.F., 2011. Open-label adjunctive creatine for female adolescents with SSRI-resistant major depressive disorder: a 31-phosphorus magnetic resonance spectroscopy study. Journal of affective disorders 135, 354-361.</w:t>
      </w:r>
    </w:p>
    <w:p w14:paraId="6A8D9415" w14:textId="77777777" w:rsidR="00312F7E" w:rsidRPr="005E1212" w:rsidRDefault="00312F7E" w:rsidP="00312F7E">
      <w:pPr>
        <w:pStyle w:val="EndNoteBibliography"/>
        <w:rPr>
          <w:rFonts w:ascii="Times New Roman" w:hAnsi="Times New Roman" w:cs="Times New Roman"/>
          <w:noProof/>
        </w:rPr>
      </w:pPr>
    </w:p>
    <w:p w14:paraId="5476DCC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Langenecker, S.A., Jenkins, L.M., Stange, J.P., Chang, Y.S., DelDonno, S.R., Bessette, K.L., Passarotti, A.M., Bhaumik, R., Ajilore, O., Jacobs, R.H., 2018. Cognitive control neuroimaging measures differentiate between those with and without future recurrence of depression. NeuroImage. Clinical 20, 1001-1009.</w:t>
      </w:r>
    </w:p>
    <w:p w14:paraId="6F01388D" w14:textId="77777777" w:rsidR="00312F7E" w:rsidRPr="005E1212" w:rsidRDefault="00312F7E" w:rsidP="00312F7E">
      <w:pPr>
        <w:pStyle w:val="EndNoteBibliography"/>
        <w:rPr>
          <w:rFonts w:ascii="Times New Roman" w:hAnsi="Times New Roman" w:cs="Times New Roman"/>
          <w:noProof/>
        </w:rPr>
      </w:pPr>
    </w:p>
    <w:p w14:paraId="1CE36D2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Lau, J.Y., Goldman, D., Buzas, B., Hodgkinson, C., Leibenluft, E., Nelson, E., Sankin, L., Pine, D.S., Ernst, M., 2010. BDNF gene polymorphism (Val66Met) predicts amygdala and anterior hippocampus responses to emotional faces in anxious and depressed adolescents. NeuroImage 53, 952-961.</w:t>
      </w:r>
    </w:p>
    <w:p w14:paraId="5BDEB18D" w14:textId="77777777" w:rsidR="00312F7E" w:rsidRPr="005E1212" w:rsidRDefault="00312F7E" w:rsidP="00312F7E">
      <w:pPr>
        <w:pStyle w:val="EndNoteBibliography"/>
        <w:rPr>
          <w:rFonts w:ascii="Times New Roman" w:hAnsi="Times New Roman" w:cs="Times New Roman"/>
          <w:noProof/>
        </w:rPr>
      </w:pPr>
    </w:p>
    <w:p w14:paraId="094E6643"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Le, T.M., Borghi, J.A., Kujawa, A.J., Klein, D.N., Leung, H.C., 2017. Alterations in visual cortical activation and connectivity with prefrontal cortex during working memory updating in major depressive disorder. NeuroImage. Clinical 14, 43-53.</w:t>
      </w:r>
    </w:p>
    <w:p w14:paraId="1FB5CB5E" w14:textId="77777777" w:rsidR="00312F7E" w:rsidRPr="005E1212" w:rsidRDefault="00312F7E" w:rsidP="00312F7E">
      <w:pPr>
        <w:pStyle w:val="EndNoteBibliography"/>
        <w:rPr>
          <w:rFonts w:ascii="Times New Roman" w:hAnsi="Times New Roman" w:cs="Times New Roman"/>
          <w:noProof/>
        </w:rPr>
      </w:pPr>
    </w:p>
    <w:p w14:paraId="1C47A360" w14:textId="6B9C7970"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Lee, D., Lee, J., Namkoong, K., Jung, Y.C., 2018. Subregions of </w:t>
      </w:r>
      <w:r w:rsidR="00894820" w:rsidRPr="005E1212">
        <w:rPr>
          <w:rFonts w:ascii="Times New Roman" w:hAnsi="Times New Roman" w:cs="Times New Roman"/>
          <w:noProof/>
        </w:rPr>
        <w:t>the anterior cingulate cortex form distinct functional connectivity patterns in young males with internet gaming disorder with comorbid depress</w:t>
      </w:r>
      <w:r w:rsidRPr="005E1212">
        <w:rPr>
          <w:rFonts w:ascii="Times New Roman" w:hAnsi="Times New Roman" w:cs="Times New Roman"/>
          <w:noProof/>
        </w:rPr>
        <w:t>ion. Frontiers in psychiatry 9, 380.</w:t>
      </w:r>
    </w:p>
    <w:p w14:paraId="035365A2" w14:textId="77777777" w:rsidR="00312F7E" w:rsidRPr="005E1212" w:rsidRDefault="00312F7E" w:rsidP="00312F7E">
      <w:pPr>
        <w:pStyle w:val="EndNoteBibliography"/>
        <w:rPr>
          <w:rFonts w:ascii="Times New Roman" w:hAnsi="Times New Roman" w:cs="Times New Roman"/>
          <w:noProof/>
        </w:rPr>
      </w:pPr>
    </w:p>
    <w:p w14:paraId="316E9D77"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Lefebvre, D., Langevin, L.M., Jaworska, N., Harris, A.D., Lebel, R.M., Jasaui, Y., Kirton, A., Wilkes, T.C., Sembo, M., Swansburg, R., MacMaster, F.P., 2017. A pilot study of hippocampal N-acetyl-aspartate in youth with treatment resistant major depression. Journal of affective disorders 207, 110-113.</w:t>
      </w:r>
    </w:p>
    <w:p w14:paraId="7B9BBF1D" w14:textId="77777777" w:rsidR="00312F7E" w:rsidRPr="005E1212" w:rsidRDefault="00312F7E" w:rsidP="00312F7E">
      <w:pPr>
        <w:pStyle w:val="EndNoteBibliography"/>
        <w:rPr>
          <w:rFonts w:ascii="Times New Roman" w:hAnsi="Times New Roman" w:cs="Times New Roman"/>
          <w:noProof/>
        </w:rPr>
      </w:pPr>
    </w:p>
    <w:p w14:paraId="20FFA70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Leming, M., Su, L., Chattopadhyay, S., Suckling, J., 2019. Normative pathways in the functional connectome. NeuroImage 184, 317-334.</w:t>
      </w:r>
    </w:p>
    <w:p w14:paraId="0AB8B71B" w14:textId="77777777" w:rsidR="00312F7E" w:rsidRPr="005E1212" w:rsidRDefault="00312F7E" w:rsidP="00312F7E">
      <w:pPr>
        <w:pStyle w:val="EndNoteBibliography"/>
        <w:rPr>
          <w:rFonts w:ascii="Times New Roman" w:hAnsi="Times New Roman" w:cs="Times New Roman"/>
          <w:noProof/>
        </w:rPr>
      </w:pPr>
    </w:p>
    <w:p w14:paraId="6B553350" w14:textId="62994699"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Lewis, C.P., Port, J.D., Frye, M.A., Vande Voort, J.L., Ameis, S.H., Husain, M.M., Daskalakis, Z.J., Croarkin, P.E., 2016. An </w:t>
      </w:r>
      <w:r w:rsidR="00894820" w:rsidRPr="005E1212">
        <w:rPr>
          <w:rFonts w:ascii="Times New Roman" w:hAnsi="Times New Roman" w:cs="Times New Roman"/>
          <w:noProof/>
        </w:rPr>
        <w:t>exploratory study of spectroscopic glutamatergic correlates of cortical excitability in depressed adolescents</w:t>
      </w:r>
      <w:r w:rsidRPr="005E1212">
        <w:rPr>
          <w:rFonts w:ascii="Times New Roman" w:hAnsi="Times New Roman" w:cs="Times New Roman"/>
          <w:noProof/>
        </w:rPr>
        <w:t>. Frontiers in neural circuits 10, 98.</w:t>
      </w:r>
    </w:p>
    <w:p w14:paraId="3E9E8038" w14:textId="77777777" w:rsidR="00312F7E" w:rsidRPr="005E1212" w:rsidRDefault="00312F7E" w:rsidP="00312F7E">
      <w:pPr>
        <w:pStyle w:val="EndNoteBibliography"/>
        <w:rPr>
          <w:rFonts w:ascii="Times New Roman" w:hAnsi="Times New Roman" w:cs="Times New Roman"/>
          <w:noProof/>
        </w:rPr>
      </w:pPr>
    </w:p>
    <w:p w14:paraId="61A9BD6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Lippard, E.T.C., Johnston, J.A.Y., Spencer, L., Quatrano, S., Fan, S., Sankar, A., Weathers, J., Pittman, B., Oquendo, M.A., Blumberg, H.P., 2019. Preliminary examination of gray and white matter structure and longitudinal structural changes in frontal systems associated with future suicide attempts in adolescents and young adults with mood disorders. Journal of affective disorders 245, 1139-1148.</w:t>
      </w:r>
    </w:p>
    <w:p w14:paraId="47D5240A" w14:textId="77777777" w:rsidR="00312F7E" w:rsidRPr="005E1212" w:rsidRDefault="00312F7E" w:rsidP="00312F7E">
      <w:pPr>
        <w:pStyle w:val="EndNoteBibliography"/>
        <w:rPr>
          <w:rFonts w:ascii="Times New Roman" w:hAnsi="Times New Roman" w:cs="Times New Roman"/>
          <w:noProof/>
        </w:rPr>
      </w:pPr>
    </w:p>
    <w:p w14:paraId="56D46FDE"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lastRenderedPageBreak/>
        <w:t>Lopez, K.C., Luby, J.L., Belden, A.C., Barch, D.M., 2018. Emotion dysregulation and functional connectivity in children with and without a history of major depressive disorder. Cognitive, affective &amp; behavioral neuroscience 18, 232-248.</w:t>
      </w:r>
    </w:p>
    <w:p w14:paraId="2ED4887E" w14:textId="77777777" w:rsidR="00312F7E" w:rsidRPr="005E1212" w:rsidRDefault="00312F7E" w:rsidP="00312F7E">
      <w:pPr>
        <w:pStyle w:val="EndNoteBibliography"/>
        <w:rPr>
          <w:rFonts w:ascii="Times New Roman" w:hAnsi="Times New Roman" w:cs="Times New Roman"/>
          <w:noProof/>
        </w:rPr>
      </w:pPr>
    </w:p>
    <w:p w14:paraId="2A851261" w14:textId="25019090"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Luby, J.L., Agrawal, A., Belden, A., Whalen, D., Tillman, R., Barch, D.M., 2018. Developmental </w:t>
      </w:r>
      <w:r w:rsidR="00894820" w:rsidRPr="005E1212">
        <w:rPr>
          <w:rFonts w:ascii="Times New Roman" w:hAnsi="Times New Roman" w:cs="Times New Roman"/>
          <w:noProof/>
        </w:rPr>
        <w:t>trajectories of the orbitofrontal cortex and anhedonia in middle childhood and risk for substance use in adolescence in a longitudinal sample of depressed and healthy preschoole</w:t>
      </w:r>
      <w:r w:rsidRPr="005E1212">
        <w:rPr>
          <w:rFonts w:ascii="Times New Roman" w:hAnsi="Times New Roman" w:cs="Times New Roman"/>
          <w:noProof/>
        </w:rPr>
        <w:t>rs. The American journal of psychiatry 175, 1010-1021.</w:t>
      </w:r>
    </w:p>
    <w:p w14:paraId="4E1EED74" w14:textId="77777777" w:rsidR="00312F7E" w:rsidRPr="005E1212" w:rsidRDefault="00312F7E" w:rsidP="00312F7E">
      <w:pPr>
        <w:pStyle w:val="EndNoteBibliography"/>
        <w:rPr>
          <w:rFonts w:ascii="Times New Roman" w:hAnsi="Times New Roman" w:cs="Times New Roman"/>
          <w:noProof/>
        </w:rPr>
      </w:pPr>
    </w:p>
    <w:p w14:paraId="1388494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Lyoo, I.K., Kwon, J.S., Lee, S.J., Han, M.H., Chang, C.G., Seo, C.S., Lee, S.I., Renshaw, P.F., 2002. Decrease in genu of the corpus callosum in medication-naive, early-onset dysthymia and depressive personality disorder. Biological psychiatry 52, 1134-1143.</w:t>
      </w:r>
    </w:p>
    <w:p w14:paraId="6E708707" w14:textId="77777777" w:rsidR="00312F7E" w:rsidRPr="005E1212" w:rsidRDefault="00312F7E" w:rsidP="00312F7E">
      <w:pPr>
        <w:pStyle w:val="EndNoteBibliography"/>
        <w:rPr>
          <w:rFonts w:ascii="Times New Roman" w:hAnsi="Times New Roman" w:cs="Times New Roman"/>
          <w:noProof/>
        </w:rPr>
      </w:pPr>
    </w:p>
    <w:p w14:paraId="6DF90E0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acMaster, F.P., Mirza, Y., Szeszko, P.R., Kmiecik, L.E., Easter, P.C., Taormina, S.P., Lynch, M., Rose, M., Moore, G.J., Rosenberg, D.R., 2008a. Amygdala and hippocampal volumes in familial early onset major depressive disorder. Biological psychiatry 63, 385-390.</w:t>
      </w:r>
    </w:p>
    <w:p w14:paraId="069B1CF3" w14:textId="77777777" w:rsidR="00312F7E" w:rsidRPr="005E1212" w:rsidRDefault="00312F7E" w:rsidP="00312F7E">
      <w:pPr>
        <w:pStyle w:val="EndNoteBibliography"/>
        <w:rPr>
          <w:rFonts w:ascii="Times New Roman" w:hAnsi="Times New Roman" w:cs="Times New Roman"/>
          <w:noProof/>
        </w:rPr>
      </w:pPr>
    </w:p>
    <w:p w14:paraId="07B24F00" w14:textId="6BCBE2C9"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acMaster, F.P., Moore, G.J., Russell, A., Mirza, Y., Taormina, S.P., Buhagiar, C., Rosenberg, D.R., 2008b. Medial temporal N-acetyl-aspartate in pediatric major depression. Psychiatry research 164, 86-89.</w:t>
      </w:r>
    </w:p>
    <w:p w14:paraId="07C8321B" w14:textId="77777777" w:rsidR="0034477C" w:rsidRPr="005E1212" w:rsidRDefault="0034477C" w:rsidP="00312F7E">
      <w:pPr>
        <w:pStyle w:val="EndNoteBibliography"/>
        <w:rPr>
          <w:rFonts w:ascii="Times New Roman" w:hAnsi="Times New Roman" w:cs="Times New Roman"/>
          <w:noProof/>
        </w:rPr>
      </w:pPr>
    </w:p>
    <w:p w14:paraId="5E8D79BB" w14:textId="2636FDAB"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acMaster, F.P., Russell, A., Mirza, Y., Keshavan, M.S., Taormina, S.P., Bhandari, R., Boyd, C., Lynch, M., Rose, M., Ivey, J., Moore, G.J., Rosenberg, D.R., 2006. Pituitary volume in treatment-naive pediatric major depressive disorder. Biological psychiatry 60, 862-866.</w:t>
      </w:r>
    </w:p>
    <w:p w14:paraId="26AE4404" w14:textId="06741E74" w:rsidR="0034477C" w:rsidRDefault="0034477C" w:rsidP="00312F7E">
      <w:pPr>
        <w:pStyle w:val="EndNoteBibliography"/>
        <w:rPr>
          <w:rFonts w:ascii="Times New Roman" w:hAnsi="Times New Roman" w:cs="Times New Roman"/>
          <w:noProof/>
        </w:rPr>
      </w:pPr>
    </w:p>
    <w:p w14:paraId="2FC1092E" w14:textId="4CFB2CEE" w:rsidR="0034477C" w:rsidRPr="005E1212" w:rsidRDefault="0034477C" w:rsidP="00312F7E">
      <w:pPr>
        <w:pStyle w:val="EndNoteBibliography"/>
        <w:rPr>
          <w:rFonts w:ascii="Times New Roman" w:hAnsi="Times New Roman" w:cs="Times New Roman"/>
          <w:noProof/>
        </w:rPr>
      </w:pPr>
      <w:r w:rsidRPr="0034477C">
        <w:rPr>
          <w:rFonts w:ascii="Times New Roman" w:hAnsi="Times New Roman" w:cs="Times New Roman"/>
          <w:noProof/>
        </w:rPr>
        <w:t>Matthews, S.C., Strigo, I.A., Simmons, A.N., Yang, T.T., Paulus, M.P., 2008. Decreased functional coupling of the amygdala and supragenual cingulate is related to increased depression in unmedicated individuals with current major depressive disorder. J Affect Disord 111, 13-20.</w:t>
      </w:r>
    </w:p>
    <w:p w14:paraId="7483E6C1" w14:textId="77777777" w:rsidR="00312F7E" w:rsidRPr="005E1212" w:rsidRDefault="00312F7E" w:rsidP="00312F7E">
      <w:pPr>
        <w:pStyle w:val="EndNoteBibliography"/>
        <w:rPr>
          <w:rFonts w:ascii="Times New Roman" w:hAnsi="Times New Roman" w:cs="Times New Roman"/>
          <w:noProof/>
        </w:rPr>
      </w:pPr>
    </w:p>
    <w:p w14:paraId="0338629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cLellan, Q., Wilkes, T.C., Swansburg, R., Jaworska, N., Langevin, L.M., MacMaster, F.P., 2018. History of suicide attempt and right superior temporal gyrus volume in youth with treatment-resistant major depressive disorder. Journal of affective disorders 239, 291-294.</w:t>
      </w:r>
    </w:p>
    <w:p w14:paraId="252A103F" w14:textId="77777777" w:rsidR="00312F7E" w:rsidRPr="005E1212" w:rsidRDefault="00312F7E" w:rsidP="00312F7E">
      <w:pPr>
        <w:pStyle w:val="EndNoteBibliography"/>
        <w:rPr>
          <w:rFonts w:ascii="Times New Roman" w:hAnsi="Times New Roman" w:cs="Times New Roman"/>
          <w:noProof/>
        </w:rPr>
      </w:pPr>
    </w:p>
    <w:p w14:paraId="59BE03E0" w14:textId="76CC015D"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cNamara, R.K., Jandacek, R., Rider, T., Tso, P., Chu, W.J., Weber, W.A., Welge, J.A., Strawn, J.R., Adler, C.M., DelBello, M.P., 2016. Effects of fish oil supplementation on prefrontal metabolite concentrations in adolescents with major depressive disorder: a preliminary 1H MRS study. Nutritional neuroscience 19, 145-155.</w:t>
      </w:r>
    </w:p>
    <w:p w14:paraId="0B5D3623" w14:textId="11F29F2E" w:rsidR="0034477C" w:rsidRDefault="0034477C" w:rsidP="00312F7E">
      <w:pPr>
        <w:pStyle w:val="EndNoteBibliography"/>
        <w:rPr>
          <w:rFonts w:ascii="Times New Roman" w:hAnsi="Times New Roman" w:cs="Times New Roman"/>
          <w:noProof/>
        </w:rPr>
      </w:pPr>
    </w:p>
    <w:p w14:paraId="5A272A8E" w14:textId="627B07CC"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ing, Q., Zhong, X., Zhang, X., Pu, W., Dong, D., Jiang, Y., Gao, Y., Wang, X., Detre, J.A., Yao, S., Rao, H., 2017. State-</w:t>
      </w:r>
      <w:r w:rsidR="00894820" w:rsidRPr="005E1212">
        <w:rPr>
          <w:rFonts w:ascii="Times New Roman" w:hAnsi="Times New Roman" w:cs="Times New Roman"/>
          <w:noProof/>
        </w:rPr>
        <w:t>independent and dependent neural responses to psychosocial stress in current and remitted depression</w:t>
      </w:r>
      <w:r w:rsidRPr="005E1212">
        <w:rPr>
          <w:rFonts w:ascii="Times New Roman" w:hAnsi="Times New Roman" w:cs="Times New Roman"/>
          <w:noProof/>
        </w:rPr>
        <w:t>. The American journal of psychiatry 174, 971-979.</w:t>
      </w:r>
    </w:p>
    <w:p w14:paraId="2B987FD3" w14:textId="77777777" w:rsidR="00312F7E" w:rsidRPr="005E1212" w:rsidRDefault="00312F7E" w:rsidP="00312F7E">
      <w:pPr>
        <w:pStyle w:val="EndNoteBibliography"/>
        <w:rPr>
          <w:rFonts w:ascii="Times New Roman" w:hAnsi="Times New Roman" w:cs="Times New Roman"/>
          <w:noProof/>
        </w:rPr>
      </w:pPr>
    </w:p>
    <w:p w14:paraId="146C8D42"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Mirza, Y., O'Neill, J., Smith, E.A., Russell, A., Smith, J.M., Banerjee, S.P., Bhandari, R., Boyd, C., Rose, M., Ivey, J., Renshaw, P.F., Rosenberg, D.R., 2006. Increased medial thalamic creatine-phosphocreatine found by proton magnetic resonance spectroscopy in children with </w:t>
      </w:r>
      <w:r w:rsidRPr="005E1212">
        <w:rPr>
          <w:rFonts w:ascii="Times New Roman" w:hAnsi="Times New Roman" w:cs="Times New Roman"/>
          <w:noProof/>
        </w:rPr>
        <w:lastRenderedPageBreak/>
        <w:t>obsessive-compulsive disorder versus major depression and healthy controls. Journal of child neurology 21, 106-111.</w:t>
      </w:r>
    </w:p>
    <w:p w14:paraId="2373DB05" w14:textId="77777777" w:rsidR="00312F7E" w:rsidRPr="005E1212" w:rsidRDefault="00312F7E" w:rsidP="00312F7E">
      <w:pPr>
        <w:pStyle w:val="EndNoteBibliography"/>
        <w:rPr>
          <w:rFonts w:ascii="Times New Roman" w:hAnsi="Times New Roman" w:cs="Times New Roman"/>
          <w:noProof/>
        </w:rPr>
      </w:pPr>
    </w:p>
    <w:p w14:paraId="2EA61194" w14:textId="06948F2E"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Morgan, J.K., Shaw, D.S., Olino, T.M., Musselman, S.C., Kurapati, N.T., Forbes, E.E., 2016. History of </w:t>
      </w:r>
      <w:r w:rsidR="00894820" w:rsidRPr="005E1212">
        <w:rPr>
          <w:rFonts w:ascii="Times New Roman" w:hAnsi="Times New Roman" w:cs="Times New Roman"/>
          <w:noProof/>
        </w:rPr>
        <w:t>depression and frontostriatal connectivity during reward processing in late adolescent boy</w:t>
      </w:r>
      <w:r w:rsidRPr="005E1212">
        <w:rPr>
          <w:rFonts w:ascii="Times New Roman" w:hAnsi="Times New Roman" w:cs="Times New Roman"/>
          <w:noProof/>
        </w:rPr>
        <w:t>s. Journal of clinical child and adolescent psychology : the official journal for the Society of Clinical Child and Adolescent Psychology, American Psychological Association, Division 53 45, 59-68.</w:t>
      </w:r>
    </w:p>
    <w:p w14:paraId="33FD2E89" w14:textId="77777777" w:rsidR="00312F7E" w:rsidRPr="005E1212" w:rsidRDefault="00312F7E" w:rsidP="00312F7E">
      <w:pPr>
        <w:pStyle w:val="EndNoteBibliography"/>
        <w:rPr>
          <w:rFonts w:ascii="Times New Roman" w:hAnsi="Times New Roman" w:cs="Times New Roman"/>
          <w:noProof/>
        </w:rPr>
      </w:pPr>
    </w:p>
    <w:p w14:paraId="12EF1A75"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unn, M.A., Alexopoulos, J., Nishino, T., Babb, C.M., Flake, L.A., Singer, T., Ratnanather, J.T., Huang, H., Todd, R.D., Miller, M.I., Botteron, K.N., 2007. Amygdala volume analysis in female twins with major depression. Biological psychiatry 62, 415-422.</w:t>
      </w:r>
    </w:p>
    <w:p w14:paraId="79D6C86D" w14:textId="77777777" w:rsidR="00312F7E" w:rsidRPr="005E1212" w:rsidRDefault="00312F7E" w:rsidP="00312F7E">
      <w:pPr>
        <w:pStyle w:val="EndNoteBibliography"/>
        <w:rPr>
          <w:rFonts w:ascii="Times New Roman" w:hAnsi="Times New Roman" w:cs="Times New Roman"/>
          <w:noProof/>
        </w:rPr>
      </w:pPr>
    </w:p>
    <w:p w14:paraId="3FD3FA3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Murphy, E.R., Barch, D.M., Pagliaccio, D., Luby, J.L., Belden, A.C., 2016. Functional connectivity of the amygdala and subgenual cingulate during cognitive reappraisal of emotions in children with MDD history is associated with rumination. Developmental cognitive neuroscience 18, 89-100.</w:t>
      </w:r>
    </w:p>
    <w:p w14:paraId="4232796D" w14:textId="77777777" w:rsidR="00312F7E" w:rsidRPr="005E1212" w:rsidRDefault="00312F7E" w:rsidP="00312F7E">
      <w:pPr>
        <w:pStyle w:val="EndNoteBibliography"/>
        <w:rPr>
          <w:rFonts w:ascii="Times New Roman" w:hAnsi="Times New Roman" w:cs="Times New Roman"/>
          <w:noProof/>
        </w:rPr>
      </w:pPr>
    </w:p>
    <w:p w14:paraId="256930F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Nickson, T., Chan, S.W., Papmeyer, M., Romaniuk, L., Macdonald, A., Stewart, T., Kielty, S., Lawrie, S.M., Hall, J., Sussmann, J.E., McIntosh, A.M., Whalley, H.C., 2016. Prospective longitudinal voxel-based morphometry study of major depressive disorder in young individuals at high familial risk. Psychological medicine 46, 2351-2361.</w:t>
      </w:r>
    </w:p>
    <w:p w14:paraId="4F87B8C3" w14:textId="77777777" w:rsidR="00312F7E" w:rsidRPr="005E1212" w:rsidRDefault="00312F7E" w:rsidP="00312F7E">
      <w:pPr>
        <w:pStyle w:val="EndNoteBibliography"/>
        <w:rPr>
          <w:rFonts w:ascii="Times New Roman" w:hAnsi="Times New Roman" w:cs="Times New Roman"/>
          <w:noProof/>
        </w:rPr>
      </w:pPr>
    </w:p>
    <w:p w14:paraId="24C7EC8E" w14:textId="18D26959"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Nimarko, A.F., Garrett, A.S., Carlson, G.A., Singh, M.K., 2019. Neural correlates of emotion processing predict resilience in youth at familial risk for mood disorders. Development and psychopathology, 1-16.</w:t>
      </w:r>
    </w:p>
    <w:p w14:paraId="5B203CF8" w14:textId="77777777" w:rsidR="00894820" w:rsidRPr="005E1212" w:rsidRDefault="00894820" w:rsidP="00312F7E">
      <w:pPr>
        <w:pStyle w:val="EndNoteBibliography"/>
        <w:rPr>
          <w:rFonts w:ascii="Times New Roman" w:hAnsi="Times New Roman" w:cs="Times New Roman"/>
          <w:noProof/>
        </w:rPr>
      </w:pPr>
    </w:p>
    <w:p w14:paraId="24CAC3A7"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Nolan, C.L., Moore, G.J., Madden, R., Farchione, T., Bartoi, M., Lorch, E., Stewart, C.M., Rosenberg, D.R., 2002. Prefrontal cortical volume in childhood-onset major depression: preliminary findings. Archives of general psychiatry 59, 173-179.</w:t>
      </w:r>
    </w:p>
    <w:p w14:paraId="11C09CC3" w14:textId="77777777" w:rsidR="00312F7E" w:rsidRPr="005E1212" w:rsidRDefault="00312F7E" w:rsidP="00312F7E">
      <w:pPr>
        <w:pStyle w:val="EndNoteBibliography"/>
        <w:rPr>
          <w:rFonts w:ascii="Times New Roman" w:hAnsi="Times New Roman" w:cs="Times New Roman"/>
          <w:noProof/>
        </w:rPr>
      </w:pPr>
    </w:p>
    <w:p w14:paraId="254A9612"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Olino, T.M., McMakin, D.L., Dahl, R.E., Ryan, N.D., Silk, J.S., Birmaher, B., Axelson, D.A., Forbes, E.E., 2011. "I won, but I'm not getting my hopes up": depression moderates the relationship of outcomes and reward anticipation. Psychiatry research 194, 393-395.</w:t>
      </w:r>
    </w:p>
    <w:p w14:paraId="396BF0FA" w14:textId="77777777" w:rsidR="00312F7E" w:rsidRPr="005E1212" w:rsidRDefault="00312F7E" w:rsidP="00312F7E">
      <w:pPr>
        <w:pStyle w:val="EndNoteBibliography"/>
        <w:rPr>
          <w:rFonts w:ascii="Times New Roman" w:hAnsi="Times New Roman" w:cs="Times New Roman"/>
          <w:noProof/>
        </w:rPr>
      </w:pPr>
    </w:p>
    <w:p w14:paraId="7D0888C0"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Olvera, R.L., Caetano, S.C., Stanley, J.A., Chen, H.H., Nicoletti, M., Hatch, J.P., Fonseca, M., Pliszka, S.R., Soares, J.C., 2010. Reduced medial prefrontal N-acetyl-aspartate levels in pediatric major depressive disorder: a multi-voxel in vivo(1)H spectroscopy study. Psychiatry research 184, 71-76.</w:t>
      </w:r>
    </w:p>
    <w:p w14:paraId="4B731719" w14:textId="77777777" w:rsidR="00312F7E" w:rsidRPr="005E1212" w:rsidRDefault="00312F7E" w:rsidP="00312F7E">
      <w:pPr>
        <w:pStyle w:val="EndNoteBibliography"/>
        <w:rPr>
          <w:rFonts w:ascii="Times New Roman" w:hAnsi="Times New Roman" w:cs="Times New Roman"/>
          <w:noProof/>
        </w:rPr>
      </w:pPr>
    </w:p>
    <w:p w14:paraId="194A02E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Osuch, E.A., Manning, K., Hegele, R.A., Theberge, J., Neufeld, R., Mitchell, D., Williamson, P., Gardner, R.C., 2016. Depression, marijuana use and early-onset marijuana use conferred unique effects on neural connectivity and cognition. Acta psychiatrica Scandinavica 134, 399-409.</w:t>
      </w:r>
    </w:p>
    <w:p w14:paraId="475E5C8A" w14:textId="77777777" w:rsidR="00312F7E" w:rsidRPr="005E1212" w:rsidRDefault="00312F7E" w:rsidP="00312F7E">
      <w:pPr>
        <w:pStyle w:val="EndNoteBibliography"/>
        <w:rPr>
          <w:rFonts w:ascii="Times New Roman" w:hAnsi="Times New Roman" w:cs="Times New Roman"/>
          <w:noProof/>
        </w:rPr>
      </w:pPr>
    </w:p>
    <w:p w14:paraId="0A11074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Pan, F., Xu, Y., Zhou, W., Chen, J., Wei, N., Lu, S., Shang, D., Wang, J., Huang, M., 2019. Disrupted intrinsic functional connectivity of the cognitive control network underlies disease </w:t>
      </w:r>
      <w:r w:rsidRPr="005E1212">
        <w:rPr>
          <w:rFonts w:ascii="Times New Roman" w:hAnsi="Times New Roman" w:cs="Times New Roman"/>
          <w:noProof/>
        </w:rPr>
        <w:lastRenderedPageBreak/>
        <w:t>severity and executive dysfunction in first-episode, treatment-naive adolescent depression. Journal of affective disorders, S0165-0327(0119)31839-31837.</w:t>
      </w:r>
    </w:p>
    <w:p w14:paraId="4A5207C3" w14:textId="77777777" w:rsidR="00312F7E" w:rsidRPr="005E1212" w:rsidRDefault="00312F7E" w:rsidP="00312F7E">
      <w:pPr>
        <w:pStyle w:val="EndNoteBibliography"/>
        <w:rPr>
          <w:rFonts w:ascii="Times New Roman" w:hAnsi="Times New Roman" w:cs="Times New Roman"/>
          <w:noProof/>
        </w:rPr>
      </w:pPr>
    </w:p>
    <w:p w14:paraId="4800A82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Pan, L., Segreti, A., Almeida, J., Jollant, F., Lawrence, N., Brent, D., Phillips, M., 2013. Preserved hippocampal function during learning in the context of risk in adolescent suicide attempt. Psychiatry research 211, 112-118.</w:t>
      </w:r>
    </w:p>
    <w:p w14:paraId="5C405BC7" w14:textId="77777777" w:rsidR="00312F7E" w:rsidRPr="005E1212" w:rsidRDefault="00312F7E" w:rsidP="00312F7E">
      <w:pPr>
        <w:pStyle w:val="EndNoteBibliography"/>
        <w:rPr>
          <w:rFonts w:ascii="Times New Roman" w:hAnsi="Times New Roman" w:cs="Times New Roman"/>
          <w:noProof/>
        </w:rPr>
      </w:pPr>
    </w:p>
    <w:p w14:paraId="2C0DB92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Pan, L.A., Batezati-Alves, S.C., Almeida, J.R., Segreti, A., Akkal, D., Hassel, S., Lakdawala, S., Brent, D.A., Phillips, M.L., 2011. Dissociable patterns of neural activity during response inhibition in depressed adolescents with and without suicidal behavior. Journal of the American Academy of Child and Adolescent Psychiatry 50, 602-611.e603.</w:t>
      </w:r>
    </w:p>
    <w:p w14:paraId="25861C63" w14:textId="77777777" w:rsidR="00312F7E" w:rsidRPr="005E1212" w:rsidRDefault="00312F7E" w:rsidP="00312F7E">
      <w:pPr>
        <w:pStyle w:val="EndNoteBibliography"/>
        <w:rPr>
          <w:rFonts w:ascii="Times New Roman" w:hAnsi="Times New Roman" w:cs="Times New Roman"/>
          <w:noProof/>
        </w:rPr>
      </w:pPr>
    </w:p>
    <w:p w14:paraId="24FBD36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Pan, L.A., Ramos, L., Segreti, A., Brent, D.A., Phillips, M.L., 2015. Right superior temporal gyrus volume in adolescents with a history of suicide attempt. The British journal of psychiatry : the journal of mental science 206, 339-340.</w:t>
      </w:r>
    </w:p>
    <w:p w14:paraId="6BEA4DFD" w14:textId="77777777" w:rsidR="00312F7E" w:rsidRPr="005E1212" w:rsidRDefault="00312F7E" w:rsidP="00312F7E">
      <w:pPr>
        <w:pStyle w:val="EndNoteBibliography"/>
        <w:rPr>
          <w:rFonts w:ascii="Times New Roman" w:hAnsi="Times New Roman" w:cs="Times New Roman"/>
          <w:noProof/>
        </w:rPr>
      </w:pPr>
    </w:p>
    <w:p w14:paraId="16BEE3DD" w14:textId="4D2829A4"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Pan, P.M., Sato, J.R., Salum, G.A., Rohde, L.A., Gadelha, A., Zugman, A., Mari, J., Jackowski, A., Picon, F., Miguel, E.C., Pine, D.S., Leibenluft, E., Bressan, R.A., Stringaris, A., 2017. Ventral </w:t>
      </w:r>
      <w:r w:rsidR="00894820" w:rsidRPr="005E1212">
        <w:rPr>
          <w:rFonts w:ascii="Times New Roman" w:hAnsi="Times New Roman" w:cs="Times New Roman"/>
          <w:noProof/>
        </w:rPr>
        <w:t xml:space="preserve">striatum functional connectivity as a predictor of adolescent depressive disorder in a longitudinal community-based </w:t>
      </w:r>
      <w:r w:rsidRPr="005E1212">
        <w:rPr>
          <w:rFonts w:ascii="Times New Roman" w:hAnsi="Times New Roman" w:cs="Times New Roman"/>
          <w:noProof/>
        </w:rPr>
        <w:t>Sample. The American journal of psychiatry 174, 1112-1119.</w:t>
      </w:r>
    </w:p>
    <w:p w14:paraId="567B30B6" w14:textId="4F089414" w:rsidR="00FD000A" w:rsidRDefault="00FD000A" w:rsidP="00312F7E">
      <w:pPr>
        <w:pStyle w:val="EndNoteBibliography"/>
        <w:rPr>
          <w:rFonts w:ascii="Times New Roman" w:hAnsi="Times New Roman" w:cs="Times New Roman"/>
          <w:noProof/>
        </w:rPr>
      </w:pPr>
    </w:p>
    <w:p w14:paraId="17259491" w14:textId="54567EC0" w:rsidR="00FD000A" w:rsidRPr="005E1212" w:rsidRDefault="00FD000A" w:rsidP="00312F7E">
      <w:pPr>
        <w:pStyle w:val="EndNoteBibliography"/>
        <w:rPr>
          <w:rFonts w:ascii="Times New Roman" w:hAnsi="Times New Roman" w:cs="Times New Roman"/>
          <w:noProof/>
        </w:rPr>
      </w:pPr>
      <w:r w:rsidRPr="00FD000A">
        <w:rPr>
          <w:rFonts w:ascii="Times New Roman" w:hAnsi="Times New Roman" w:cs="Times New Roman"/>
          <w:noProof/>
        </w:rPr>
        <w:t>Pannekoek, J.N., van der Werff, S.J., Meens, P.H., van den Bulk, B.G., Jolles, D.D., Veer, I.M., van Lang, N.D., Rombouts, S.A., van der Wee, N.J., Vermeiren, R.R., 2014. Aberrant resting-state functional connectivity in limbic and salience networks in treatment--naive clinically depressed adolescents. J Child Psychol Psychiatry 55, 1317-1327.</w:t>
      </w:r>
    </w:p>
    <w:p w14:paraId="34385FFD" w14:textId="77777777" w:rsidR="00312F7E" w:rsidRPr="005E1212" w:rsidRDefault="00312F7E" w:rsidP="00312F7E">
      <w:pPr>
        <w:pStyle w:val="EndNoteBibliography"/>
        <w:rPr>
          <w:rFonts w:ascii="Times New Roman" w:hAnsi="Times New Roman" w:cs="Times New Roman"/>
          <w:noProof/>
        </w:rPr>
      </w:pPr>
    </w:p>
    <w:p w14:paraId="71C74A6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Penner, J., Osuch, E.A., Schaefer, B., Theberge, J., Neufeld, R.W.J., Menon, R.S., Rajakumar, N., Bourne, J.A., Williamson, P.C., 2018. Higher order thalamic nuclei resting network connectivity in early schizophrenia and major depressive disorder. Psychiatry research. Neuroimaging 272, 7-16.</w:t>
      </w:r>
    </w:p>
    <w:p w14:paraId="057EDF17" w14:textId="77777777" w:rsidR="00312F7E" w:rsidRPr="005E1212" w:rsidRDefault="00312F7E" w:rsidP="00312F7E">
      <w:pPr>
        <w:pStyle w:val="EndNoteBibliography"/>
        <w:rPr>
          <w:rFonts w:ascii="Times New Roman" w:hAnsi="Times New Roman" w:cs="Times New Roman"/>
          <w:noProof/>
        </w:rPr>
      </w:pPr>
    </w:p>
    <w:p w14:paraId="6F411E57"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Peters, A.T., Burkhouse, K., Feldhaus, C.C., Langenecker, S.A., Jacobs, R.H., 2016. Aberrant resting-state functional connectivity in limbic and cognitive control networks relates to depressive rumination and mindfulness: A pilot study among adolescents with a history of depression. Journal of affective disorders 200, 178-181.</w:t>
      </w:r>
    </w:p>
    <w:p w14:paraId="3035D728" w14:textId="77777777" w:rsidR="00312F7E" w:rsidRPr="005E1212" w:rsidRDefault="00312F7E" w:rsidP="00312F7E">
      <w:pPr>
        <w:pStyle w:val="EndNoteBibliography"/>
        <w:rPr>
          <w:rFonts w:ascii="Times New Roman" w:hAnsi="Times New Roman" w:cs="Times New Roman"/>
          <w:noProof/>
        </w:rPr>
      </w:pPr>
    </w:p>
    <w:p w14:paraId="1C8BF492"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Quevedo, K., Martin, J., Scott, H., Smyda, G., Pfeifer, J.H., 2016. The neurobiology of self-knowledge in depressed and self-injurious youth. Psychiatry research. Neuroimaging 254, 145-155.</w:t>
      </w:r>
    </w:p>
    <w:p w14:paraId="4032531D" w14:textId="77777777" w:rsidR="00312F7E" w:rsidRPr="005E1212" w:rsidRDefault="00312F7E" w:rsidP="00312F7E">
      <w:pPr>
        <w:pStyle w:val="EndNoteBibliography"/>
        <w:rPr>
          <w:rFonts w:ascii="Times New Roman" w:hAnsi="Times New Roman" w:cs="Times New Roman"/>
          <w:noProof/>
        </w:rPr>
      </w:pPr>
    </w:p>
    <w:p w14:paraId="65AB63B6" w14:textId="391ED77D"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Rao, J.A., Jenkins, L.M., Hymen, E., Feigon, M., Weisenbach, S.L., Zubieta, J.K., Langenecker, S.A., 2016. Differential </w:t>
      </w:r>
      <w:r w:rsidR="00894820" w:rsidRPr="005E1212">
        <w:rPr>
          <w:rFonts w:ascii="Times New Roman" w:hAnsi="Times New Roman" w:cs="Times New Roman"/>
          <w:noProof/>
        </w:rPr>
        <w:t>resting state connectivity patterns and impaired semantically cued list learning test performance in early course remitted major depressive disorder</w:t>
      </w:r>
      <w:r w:rsidRPr="005E1212">
        <w:rPr>
          <w:rFonts w:ascii="Times New Roman" w:hAnsi="Times New Roman" w:cs="Times New Roman"/>
          <w:noProof/>
        </w:rPr>
        <w:t>. Journal of the International Neuropsychological Society : JINS 22, 225-239.</w:t>
      </w:r>
    </w:p>
    <w:p w14:paraId="7B1D37B2" w14:textId="77777777" w:rsidR="00312F7E" w:rsidRPr="005E1212" w:rsidRDefault="00312F7E" w:rsidP="00312F7E">
      <w:pPr>
        <w:pStyle w:val="EndNoteBibliography"/>
        <w:rPr>
          <w:rFonts w:ascii="Times New Roman" w:hAnsi="Times New Roman" w:cs="Times New Roman"/>
          <w:noProof/>
        </w:rPr>
      </w:pPr>
    </w:p>
    <w:p w14:paraId="2AEEAE2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lastRenderedPageBreak/>
        <w:t>Rao, U., Chen, L.A., Bidesi, A.S., Shad, M.U., Thomas, M.A., Hammen, C.L., 2010. Hippocampal changes associated with early-life adversity and vulnerability to depression. Biological psychiatry 67, 357-364.</w:t>
      </w:r>
    </w:p>
    <w:p w14:paraId="219C3689" w14:textId="77777777" w:rsidR="00312F7E" w:rsidRPr="005E1212" w:rsidRDefault="00312F7E" w:rsidP="00312F7E">
      <w:pPr>
        <w:pStyle w:val="EndNoteBibliography"/>
        <w:rPr>
          <w:rFonts w:ascii="Times New Roman" w:hAnsi="Times New Roman" w:cs="Times New Roman"/>
          <w:noProof/>
        </w:rPr>
      </w:pPr>
    </w:p>
    <w:p w14:paraId="00E4DEDE" w14:textId="168C4F3D"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Redlich, R., Opel, N., Burger, C., Dohm, K., Grotegerd, D., Forster, K., Zaremba, D., Meinert, S., Repple, J., Enneking, V., Leehr, E., Bohnlein, J., Winters, L., Frobose, N., Thrun, S., Emtmann, J., Heindel, W., Kugel, H., Arolt, V., Romer, G., Postert, C., Dannlowski, U., 2018. The </w:t>
      </w:r>
      <w:r w:rsidR="00894820" w:rsidRPr="005E1212">
        <w:rPr>
          <w:rFonts w:ascii="Times New Roman" w:hAnsi="Times New Roman" w:cs="Times New Roman"/>
          <w:noProof/>
        </w:rPr>
        <w:t>limbic system in youth depression: brain structural and functional alterations in adolescent in-patients with severe depression</w:t>
      </w:r>
      <w:r w:rsidRPr="005E1212">
        <w:rPr>
          <w:rFonts w:ascii="Times New Roman" w:hAnsi="Times New Roman" w:cs="Times New Roman"/>
          <w:noProof/>
        </w:rPr>
        <w:t xml:space="preserve">. </w:t>
      </w:r>
    </w:p>
    <w:p w14:paraId="6746ADDB" w14:textId="1FC89C19"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Neuropsychopharmacology: official publication of the American College of Neuropsychopharmacology 43, 546-554.</w:t>
      </w:r>
    </w:p>
    <w:p w14:paraId="1D88A824" w14:textId="77777777" w:rsidR="00312F7E" w:rsidRPr="005E1212" w:rsidRDefault="00312F7E" w:rsidP="00312F7E">
      <w:pPr>
        <w:pStyle w:val="EndNoteBibliography"/>
        <w:rPr>
          <w:rFonts w:ascii="Times New Roman" w:hAnsi="Times New Roman" w:cs="Times New Roman"/>
          <w:noProof/>
        </w:rPr>
      </w:pPr>
    </w:p>
    <w:p w14:paraId="1EA73C8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Riem, M.M.E., van Hoof, M.J., Garrett, A.S., Rombouts, S., van der Wee, N.J.A., van, I.M.H., Vermeiren, R., 2019. General psychopathology factor and unresolved-disorganized attachment uniquely correlated to white matter integrity using diffusion tensor imaging. Behavioural brain research 359, 1-8.</w:t>
      </w:r>
    </w:p>
    <w:p w14:paraId="10C8E906" w14:textId="77777777" w:rsidR="00312F7E" w:rsidRPr="005E1212" w:rsidRDefault="00312F7E" w:rsidP="00312F7E">
      <w:pPr>
        <w:pStyle w:val="EndNoteBibliography"/>
        <w:rPr>
          <w:rFonts w:ascii="Times New Roman" w:hAnsi="Times New Roman" w:cs="Times New Roman"/>
          <w:noProof/>
        </w:rPr>
      </w:pPr>
    </w:p>
    <w:p w14:paraId="06A03B96"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Rosenberg, D.R., Mirza, Y., Russell, A., Tang, J., Smith, J.M., Banerjee, S.P., Bhandari, R., Rose, M., Ivey, J., Boyd, C., Moore, G.J., 2004. Reduced anterior cingulate glutamatergic concentrations in childhood OCD and major depression versus healthy controls. Journal of the American Academy of Child and Adolescent Psychiatry 43, 1146-1153.</w:t>
      </w:r>
    </w:p>
    <w:p w14:paraId="4C1AAA01" w14:textId="77777777" w:rsidR="00312F7E" w:rsidRPr="005E1212" w:rsidRDefault="00312F7E" w:rsidP="00312F7E">
      <w:pPr>
        <w:pStyle w:val="EndNoteBibliography"/>
        <w:rPr>
          <w:rFonts w:ascii="Times New Roman" w:hAnsi="Times New Roman" w:cs="Times New Roman"/>
          <w:noProof/>
        </w:rPr>
      </w:pPr>
    </w:p>
    <w:p w14:paraId="35F8D14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chiller, C.E., Minkel, J., Smoski, M.J., Dichter, G.S., 2013. Remitted major depression is characterized by reduced prefrontal cortex reactivity to reward loss. Journal of affective disorders 151, 756-762.</w:t>
      </w:r>
    </w:p>
    <w:p w14:paraId="2580DC92" w14:textId="77777777" w:rsidR="00312F7E" w:rsidRPr="005E1212" w:rsidRDefault="00312F7E" w:rsidP="00312F7E">
      <w:pPr>
        <w:pStyle w:val="EndNoteBibliography"/>
        <w:rPr>
          <w:rFonts w:ascii="Times New Roman" w:hAnsi="Times New Roman" w:cs="Times New Roman"/>
          <w:noProof/>
        </w:rPr>
      </w:pPr>
    </w:p>
    <w:p w14:paraId="5B9A8FB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chmaal, L., Hibar, D.P., Samann, P.G., Hall, G.B., Baune, B.T., Jahanshad, N., Cheung, J.W., van Erp, T.G.M., Bos, D., Ikram, M.A., Vernooij, M.W., Niessen, W.J., Tiemeier, H., Hofman, A., Wittfeld, K., Grabe, H.J., Janowitz, D., Bulow, R., Selonke, M., Volzke, H., Grotegerd, D., Dannlowski, U., Arolt, V., Opel, N., Heindel, W., Kugel, H., Hoehn, D., Czisch, M., Couvy-Duchesne, B., Renteria, M.E., Strike, L.T., Wright, M.J., Mills, N.T., de Zubicaray, G.I., McMahon, K.L., Medland, S.E., Martin, N.G., Gillespie, N.A., Goya-Maldonado, R., Gruber, O., Kramer, B., Hatton, S.N., Lagopoulos, J., Hickie, I.B., Frodl, T., Carballedo, A., Frey, E.M., van Velzen, L.S., Penninx, B., van Tol, M.J., van der Wee, N.J., Davey, C.G., Harrison, B.J., Mwangi, B., Cao, B., Soares, J.C., Veer, I.M., Walter, H., Schoepf, D., Zurowski, B., Konrad, C., Schramm, E., Normann, C., Schnell, K., Sacchet, M.D., Gotlib, I.H., MacQueen, G.M., Godlewska, B.R., Nickson, T., McIntosh, A.M., Papmeyer, M., Whalley, H.C., Hall, J., Sussmann, J.E., Li, M., Walter, M., Aftanas, L., Brack, I., Bokhan, N.A., Thompson, P.M., Veltman, D.J., 2017. Cortical abnormalities in adults and adolescents with major depression based on brain scans from 20 cohorts worldwide in the ENIGMA Major Depressive Disorder Working Group. Molecular psychiatry 22, 900-909.</w:t>
      </w:r>
    </w:p>
    <w:p w14:paraId="53889F5F" w14:textId="77777777" w:rsidR="00312F7E" w:rsidRPr="005E1212" w:rsidRDefault="00312F7E" w:rsidP="00312F7E">
      <w:pPr>
        <w:pStyle w:val="EndNoteBibliography"/>
        <w:rPr>
          <w:rFonts w:ascii="Times New Roman" w:hAnsi="Times New Roman" w:cs="Times New Roman"/>
          <w:noProof/>
        </w:rPr>
      </w:pPr>
    </w:p>
    <w:p w14:paraId="3B56E052"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chnyer, D.M., Clasen, P.C., Gonzalez, C., Beevers, C.G., 2017. Evaluating the diagnostic utility of applying a machine learning algorithm to diffusion tensor MRI measures in individuals with major depressive disorder. Psychiatry research. Neuroimaging 264, 1-9.</w:t>
      </w:r>
    </w:p>
    <w:p w14:paraId="0EE87758" w14:textId="77777777" w:rsidR="00312F7E" w:rsidRPr="005E1212" w:rsidRDefault="00312F7E" w:rsidP="00312F7E">
      <w:pPr>
        <w:pStyle w:val="EndNoteBibliography"/>
        <w:rPr>
          <w:rFonts w:ascii="Times New Roman" w:hAnsi="Times New Roman" w:cs="Times New Roman"/>
          <w:noProof/>
        </w:rPr>
      </w:pPr>
    </w:p>
    <w:p w14:paraId="07371E60" w14:textId="0D522883"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lastRenderedPageBreak/>
        <w:t xml:space="preserve">Schreiner, M.W., Klimes-Dougan, B., Cullen, K.R., 2018. Neural </w:t>
      </w:r>
      <w:r w:rsidR="00894820" w:rsidRPr="005E1212">
        <w:rPr>
          <w:rFonts w:ascii="Times New Roman" w:hAnsi="Times New Roman" w:cs="Times New Roman"/>
          <w:noProof/>
        </w:rPr>
        <w:t>correlates of suicidality in adolescents with major depression: resting-state functional connectivity of the precuneus and posterior cingulate cortex</w:t>
      </w:r>
      <w:r w:rsidRPr="005E1212">
        <w:rPr>
          <w:rFonts w:ascii="Times New Roman" w:hAnsi="Times New Roman" w:cs="Times New Roman"/>
          <w:noProof/>
        </w:rPr>
        <w:t>. Suicide &amp; life-threatening behavior.</w:t>
      </w:r>
    </w:p>
    <w:p w14:paraId="6894ED37" w14:textId="77777777" w:rsidR="00312F7E" w:rsidRPr="005E1212" w:rsidRDefault="00312F7E" w:rsidP="00312F7E">
      <w:pPr>
        <w:pStyle w:val="EndNoteBibliography"/>
        <w:rPr>
          <w:rFonts w:ascii="Times New Roman" w:hAnsi="Times New Roman" w:cs="Times New Roman"/>
          <w:noProof/>
        </w:rPr>
      </w:pPr>
    </w:p>
    <w:p w14:paraId="345D347E" w14:textId="1A15B0FE"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Schwartz, K.T.G., Kryza-Lacombe, M., Liuzzi, M.T., Weersing, V.R., Wiggins, J.L., 2019. Social and </w:t>
      </w:r>
      <w:r w:rsidR="00894820" w:rsidRPr="005E1212">
        <w:rPr>
          <w:rFonts w:ascii="Times New Roman" w:hAnsi="Times New Roman" w:cs="Times New Roman"/>
          <w:noProof/>
        </w:rPr>
        <w:t>non-social reward: a preliminary examination of clinical improvement and neural reactivity in adolescents treated with behavioral therapy for anxiety and depression</w:t>
      </w:r>
      <w:r w:rsidRPr="005E1212">
        <w:rPr>
          <w:rFonts w:ascii="Times New Roman" w:hAnsi="Times New Roman" w:cs="Times New Roman"/>
          <w:noProof/>
        </w:rPr>
        <w:t>. Front Behav Neurosci 13, 177-177.</w:t>
      </w:r>
    </w:p>
    <w:p w14:paraId="76B3939F" w14:textId="77777777" w:rsidR="00312F7E" w:rsidRPr="005E1212" w:rsidRDefault="00312F7E" w:rsidP="00312F7E">
      <w:pPr>
        <w:pStyle w:val="EndNoteBibliography"/>
        <w:rPr>
          <w:rFonts w:ascii="Times New Roman" w:hAnsi="Times New Roman" w:cs="Times New Roman"/>
          <w:noProof/>
        </w:rPr>
      </w:pPr>
    </w:p>
    <w:p w14:paraId="62333066"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had, M.U., Bidesi, A.P., Chen, L.A., Ernst, M., Rao, U., 2011. Neurobiology of decision making in depressed adolescents: a functional magnetic resonance imaging study. Journal of the American Academy of Child and Adolescent Psychiatry 50, 612-621.e612.</w:t>
      </w:r>
    </w:p>
    <w:p w14:paraId="60D499C9" w14:textId="77777777" w:rsidR="00312F7E" w:rsidRPr="005E1212" w:rsidRDefault="00312F7E" w:rsidP="00312F7E">
      <w:pPr>
        <w:pStyle w:val="EndNoteBibliography"/>
        <w:rPr>
          <w:rFonts w:ascii="Times New Roman" w:hAnsi="Times New Roman" w:cs="Times New Roman"/>
          <w:noProof/>
        </w:rPr>
      </w:pPr>
    </w:p>
    <w:p w14:paraId="571CA0F7"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hapero, B.G., Chai, X.J., Vangel, M., Biederman, J., Hoover, C.S., Whitfield-Gabrieli, S., Gabrieli, J.D.E., Hirshfeld-Becker, D.R., 2019. Neural markers of depression risk predict the onset of depression. Psychiatry research. Neuroimaging 285, 31-39.</w:t>
      </w:r>
    </w:p>
    <w:p w14:paraId="0058019F" w14:textId="77777777" w:rsidR="00312F7E" w:rsidRPr="005E1212" w:rsidRDefault="00312F7E" w:rsidP="00312F7E">
      <w:pPr>
        <w:pStyle w:val="EndNoteBibliography"/>
        <w:rPr>
          <w:rFonts w:ascii="Times New Roman" w:hAnsi="Times New Roman" w:cs="Times New Roman"/>
          <w:noProof/>
        </w:rPr>
      </w:pPr>
    </w:p>
    <w:p w14:paraId="4B42D4B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hi, H., Wang, X., Yi, J., Zhu, X., Zhang, X., Yang, J., Yao, S., 2015. Default mode network alterations during implicit emotional faces processing in first-episode, treatment-naive major depression patients. Frontiers in psychology 6, 1198.</w:t>
      </w:r>
    </w:p>
    <w:p w14:paraId="5DE7C49A" w14:textId="77777777" w:rsidR="00312F7E" w:rsidRPr="005E1212" w:rsidRDefault="00312F7E" w:rsidP="00312F7E">
      <w:pPr>
        <w:pStyle w:val="EndNoteBibliography"/>
        <w:rPr>
          <w:rFonts w:ascii="Times New Roman" w:hAnsi="Times New Roman" w:cs="Times New Roman"/>
          <w:noProof/>
        </w:rPr>
      </w:pPr>
    </w:p>
    <w:p w14:paraId="1F6E38C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hiota, S., Okamoto, Y., Okada, G., Takagaki, K., Takamura, M., Mori, A., Yokoyama, S., Nishiyama, Y., Jinnin, R., Hashimoto, R.I., Yamawaki, S., 2017. Effects of behavioural activation on the neural basis of other perspective self-referential processing in subthreshold depression: a functional magnetic resonance imaging study. Psychological medicine 47, 877-888.</w:t>
      </w:r>
    </w:p>
    <w:p w14:paraId="628565FD" w14:textId="77777777" w:rsidR="00312F7E" w:rsidRPr="005E1212" w:rsidRDefault="00312F7E" w:rsidP="00312F7E">
      <w:pPr>
        <w:pStyle w:val="EndNoteBibliography"/>
        <w:rPr>
          <w:rFonts w:ascii="Times New Roman" w:hAnsi="Times New Roman" w:cs="Times New Roman"/>
          <w:noProof/>
        </w:rPr>
      </w:pPr>
    </w:p>
    <w:p w14:paraId="32A67520" w14:textId="2BCCC532"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Singh, M.K., Leslie, S.M., Packer, M.M., Weisman, E.F., Gotlib, I.H., 2018. Limbic </w:t>
      </w:r>
      <w:r w:rsidR="00894820" w:rsidRPr="005E1212">
        <w:rPr>
          <w:rFonts w:ascii="Times New Roman" w:hAnsi="Times New Roman" w:cs="Times New Roman"/>
          <w:noProof/>
        </w:rPr>
        <w:t>intrinsic connectivity in depressed and high-risk you</w:t>
      </w:r>
      <w:r w:rsidRPr="005E1212">
        <w:rPr>
          <w:rFonts w:ascii="Times New Roman" w:hAnsi="Times New Roman" w:cs="Times New Roman"/>
          <w:noProof/>
        </w:rPr>
        <w:t>th. Journal of the American Academy of Child and Adolescent Psychiatry 57, 775-785.e773.</w:t>
      </w:r>
    </w:p>
    <w:p w14:paraId="36E81AC7" w14:textId="77777777" w:rsidR="00312F7E" w:rsidRPr="005E1212" w:rsidRDefault="00312F7E" w:rsidP="00312F7E">
      <w:pPr>
        <w:pStyle w:val="EndNoteBibliography"/>
        <w:rPr>
          <w:rFonts w:ascii="Times New Roman" w:hAnsi="Times New Roman" w:cs="Times New Roman"/>
          <w:noProof/>
        </w:rPr>
      </w:pPr>
    </w:p>
    <w:p w14:paraId="01580915"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ingh, M.K., Leslie, S.M., Packer, M.M., Zaiko, Y.V., Phillips, O.R., Weisman, E.F., Wall, D.M., Jo, B., Rasgon, N., 2019. Brain and behavioral correlates of insulin resistance in youth with depression and obesity. Hormones and behavior 108, 73-83.</w:t>
      </w:r>
    </w:p>
    <w:p w14:paraId="2961145E" w14:textId="77777777" w:rsidR="00312F7E" w:rsidRPr="005E1212" w:rsidRDefault="00312F7E" w:rsidP="00312F7E">
      <w:pPr>
        <w:pStyle w:val="EndNoteBibliography"/>
        <w:rPr>
          <w:rFonts w:ascii="Times New Roman" w:hAnsi="Times New Roman" w:cs="Times New Roman"/>
          <w:noProof/>
        </w:rPr>
      </w:pPr>
    </w:p>
    <w:p w14:paraId="0C57144C"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mith, E.A., Russell, A., Lorch, E., Banerjee, S.P., Rose, M., Ivey, J., Bhandari, R., Moore, G.J., Rosenberg, D.R., 2003. Increased medial thalamic choline found in pediatric patients with obsessive-compulsive disorder versus major depression or healthy control subjects: a magnetic resonance spectroscopy study. Biological psychiatry 54, 1399-1405.</w:t>
      </w:r>
    </w:p>
    <w:p w14:paraId="03B264CB" w14:textId="77777777" w:rsidR="00312F7E" w:rsidRPr="005E1212" w:rsidRDefault="00312F7E" w:rsidP="00312F7E">
      <w:pPr>
        <w:pStyle w:val="EndNoteBibliography"/>
        <w:rPr>
          <w:rFonts w:ascii="Times New Roman" w:hAnsi="Times New Roman" w:cs="Times New Roman"/>
          <w:noProof/>
        </w:rPr>
      </w:pPr>
    </w:p>
    <w:p w14:paraId="6DD16BE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osic-Vasic, Z., Abler, B., Gron, G., Plener, P., Straub, J., 2017. Effects of a brief cognitive behavioural therapy group intervention on baseline brain perfusion in adolescents with major depressive disorder. Neuroreport 28, 348-353.</w:t>
      </w:r>
    </w:p>
    <w:p w14:paraId="1625DFFE" w14:textId="77777777" w:rsidR="00312F7E" w:rsidRPr="005E1212" w:rsidRDefault="00312F7E" w:rsidP="00312F7E">
      <w:pPr>
        <w:pStyle w:val="EndNoteBibliography"/>
        <w:rPr>
          <w:rFonts w:ascii="Times New Roman" w:hAnsi="Times New Roman" w:cs="Times New Roman"/>
          <w:noProof/>
        </w:rPr>
      </w:pPr>
    </w:p>
    <w:p w14:paraId="460EC567"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Steingard, R.J., Renshaw, P.F., Yurgelun-Todd, D., Appelmans, K.E., Lyoo, I.K., Shorrock, K.L., Bucci, J.P., Cesena, M., Abebe, D., Zurakowski, D., Poussaint, T.Y., Barnes, P., 1996. </w:t>
      </w:r>
      <w:r w:rsidRPr="005E1212">
        <w:rPr>
          <w:rFonts w:ascii="Times New Roman" w:hAnsi="Times New Roman" w:cs="Times New Roman"/>
          <w:noProof/>
        </w:rPr>
        <w:lastRenderedPageBreak/>
        <w:t>Structural abnormalities in brain magnetic resonance images of depressed children. Journal of the American Academy of Child and Adolescent Psychiatry 35, 307-311.</w:t>
      </w:r>
    </w:p>
    <w:p w14:paraId="3FB7C7C0" w14:textId="77777777" w:rsidR="00312F7E" w:rsidRPr="005E1212" w:rsidRDefault="00312F7E" w:rsidP="00312F7E">
      <w:pPr>
        <w:pStyle w:val="EndNoteBibliography"/>
        <w:rPr>
          <w:rFonts w:ascii="Times New Roman" w:hAnsi="Times New Roman" w:cs="Times New Roman"/>
          <w:noProof/>
        </w:rPr>
      </w:pPr>
    </w:p>
    <w:p w14:paraId="0876E798"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traub, J., Brown, R., Malejko, K., Bonenberger, M., Gron, G., Plener, P.L., Abler, B., 2019. Adolescent depression and brain development: evidence from voxel-based morphometry. Journal of psychiatry &amp; neuroscience : JPN 44, 1-9.</w:t>
      </w:r>
    </w:p>
    <w:p w14:paraId="549F79B3" w14:textId="77777777" w:rsidR="00312F7E" w:rsidRPr="005E1212" w:rsidRDefault="00312F7E" w:rsidP="00312F7E">
      <w:pPr>
        <w:pStyle w:val="EndNoteBibliography"/>
        <w:rPr>
          <w:rFonts w:ascii="Times New Roman" w:hAnsi="Times New Roman" w:cs="Times New Roman"/>
          <w:noProof/>
        </w:rPr>
      </w:pPr>
    </w:p>
    <w:p w14:paraId="050CACC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traub, J., Metzger, C.D., Plener, P.L., Koelch, M.G., Groen, G., Abler, B., 2017. Successful group psychotherapy of depression in adolescents alters fronto-limbic resting-state connectivity. Journal of affective disorders 209, 135-139.</w:t>
      </w:r>
    </w:p>
    <w:p w14:paraId="524E4070" w14:textId="77777777" w:rsidR="00312F7E" w:rsidRPr="005E1212" w:rsidRDefault="00312F7E" w:rsidP="00312F7E">
      <w:pPr>
        <w:pStyle w:val="EndNoteBibliography"/>
        <w:rPr>
          <w:rFonts w:ascii="Times New Roman" w:hAnsi="Times New Roman" w:cs="Times New Roman"/>
          <w:noProof/>
        </w:rPr>
      </w:pPr>
    </w:p>
    <w:p w14:paraId="1F0AEE38"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trigo, I.A., Simmons, A.N., Matthews, S.C., Craig, A.D., Paulus, M.P., 2008. Association of major depressive disorder with altered functional brain response during anticipation and processing of heat pain. Archives of general psychiatry 65, 1275-1284.</w:t>
      </w:r>
    </w:p>
    <w:p w14:paraId="0161928B" w14:textId="77777777" w:rsidR="00312F7E" w:rsidRPr="005E1212" w:rsidRDefault="00312F7E" w:rsidP="00312F7E">
      <w:pPr>
        <w:pStyle w:val="EndNoteBibliography"/>
        <w:rPr>
          <w:rFonts w:ascii="Times New Roman" w:hAnsi="Times New Roman" w:cs="Times New Roman"/>
          <w:noProof/>
        </w:rPr>
      </w:pPr>
    </w:p>
    <w:p w14:paraId="173F9AD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trikwerda-Brown, C., Davey, C.G., Whittle, S., Allen, N.B., Byrne, M.L., Schwartz, O.S., Simmons, J.G., Dwyer, D., Harrison, B.J., 2015. Mapping the relationship between subgenual cingulate cortex functional connectivity and depressive symptoms across adolescence. Social cognitive and affective neuroscience 10, 961-968.</w:t>
      </w:r>
    </w:p>
    <w:p w14:paraId="7E22FFDE" w14:textId="77777777" w:rsidR="00312F7E" w:rsidRPr="005E1212" w:rsidRDefault="00312F7E" w:rsidP="00312F7E">
      <w:pPr>
        <w:pStyle w:val="EndNoteBibliography"/>
        <w:rPr>
          <w:rFonts w:ascii="Times New Roman" w:hAnsi="Times New Roman" w:cs="Times New Roman"/>
          <w:noProof/>
        </w:rPr>
      </w:pPr>
    </w:p>
    <w:p w14:paraId="1FBED8FB" w14:textId="757739F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Stringaris, A., Vidal-Ribas Belil, P., Artiges, E., Lemaitre, H., Gollier-Briant, F., Wolke, S., Vulser, H., Miranda, R., Penttila, J., Struve, M., Fadai, T., Kappel, V., Grimmer, Y., Goodman, R., Poustka, L., Conrod, P., Cattrell, A., Banaschewski, T., Bokde, A.L., Bromberg, U., Buchel, C., Flor, H., Frouin, V., Gallinat, J., Garavan, H., Gowland, P., Heinz, A., Ittermann, B., Nees, F., Papadopoulos, D., Paus, T., Smolka, M.N., Walter, H., Whelan, R., Martinot, J.L., Schumann, G., Paillere-Martinot, M.L., 2015. The </w:t>
      </w:r>
      <w:r w:rsidR="00894820" w:rsidRPr="005E1212">
        <w:rPr>
          <w:rFonts w:ascii="Times New Roman" w:hAnsi="Times New Roman" w:cs="Times New Roman"/>
          <w:noProof/>
        </w:rPr>
        <w:t>brain's response to reward anticipation and depression in adolescence: dimensionality, specificity, and longitudinal predictions in a community-based sampl</w:t>
      </w:r>
      <w:r w:rsidRPr="005E1212">
        <w:rPr>
          <w:rFonts w:ascii="Times New Roman" w:hAnsi="Times New Roman" w:cs="Times New Roman"/>
          <w:noProof/>
        </w:rPr>
        <w:t>e. The American journal of psychiatry 172, 1215-1223.</w:t>
      </w:r>
    </w:p>
    <w:p w14:paraId="7796D1A6" w14:textId="77777777" w:rsidR="00312F7E" w:rsidRPr="005E1212" w:rsidRDefault="00312F7E" w:rsidP="00312F7E">
      <w:pPr>
        <w:pStyle w:val="EndNoteBibliography"/>
        <w:rPr>
          <w:rFonts w:ascii="Times New Roman" w:hAnsi="Times New Roman" w:cs="Times New Roman"/>
          <w:noProof/>
        </w:rPr>
      </w:pPr>
    </w:p>
    <w:p w14:paraId="6FF5BD8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Sun, H., Luo, L., Yuan, X., Zhang, L., He, Y., Yao, S., Wang, J., Xiao, J., 2018. Regional homogeneity and functional connectivity patterns in major depressive disorder, cognitive vulnerability to depression and healthy subjects. Journal of affective disorders 235, 229-235.</w:t>
      </w:r>
    </w:p>
    <w:p w14:paraId="41758198" w14:textId="77777777" w:rsidR="00312F7E" w:rsidRPr="005E1212" w:rsidRDefault="00312F7E" w:rsidP="00312F7E">
      <w:pPr>
        <w:pStyle w:val="EndNoteBibliography"/>
        <w:rPr>
          <w:rFonts w:ascii="Times New Roman" w:hAnsi="Times New Roman" w:cs="Times New Roman"/>
          <w:noProof/>
        </w:rPr>
      </w:pPr>
    </w:p>
    <w:p w14:paraId="53F9870C" w14:textId="7F0BB0AA" w:rsidR="00312F7E"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Tannous, J., Amaral-Silva, H., Cao, B., Wu, M.J., Zunta-Soares, G.B., Kazimi, I., Zeni, C., Mwangi, B., Soares, J.C., 2018. Hippocampal subfield volumes in children and adolescents with mood disorders. Journal of psychiatric research 101, 57-62.</w:t>
      </w:r>
    </w:p>
    <w:p w14:paraId="7E8560F7" w14:textId="5DE5E3A2" w:rsidR="00FD000A" w:rsidRDefault="00FD000A" w:rsidP="00312F7E">
      <w:pPr>
        <w:pStyle w:val="EndNoteBibliography"/>
        <w:rPr>
          <w:rFonts w:ascii="Times New Roman" w:hAnsi="Times New Roman" w:cs="Times New Roman"/>
          <w:noProof/>
        </w:rPr>
      </w:pPr>
    </w:p>
    <w:p w14:paraId="575A9A16" w14:textId="4AE70CE5" w:rsidR="00FD000A" w:rsidRPr="005E1212" w:rsidRDefault="00FD000A" w:rsidP="00312F7E">
      <w:pPr>
        <w:pStyle w:val="EndNoteBibliography"/>
        <w:rPr>
          <w:rFonts w:ascii="Times New Roman" w:hAnsi="Times New Roman" w:cs="Times New Roman"/>
          <w:noProof/>
        </w:rPr>
      </w:pPr>
      <w:r w:rsidRPr="00FD000A">
        <w:rPr>
          <w:rFonts w:ascii="Times New Roman" w:hAnsi="Times New Roman" w:cs="Times New Roman"/>
          <w:noProof/>
        </w:rPr>
        <w:t>Tao, R., Calley, C.S., Hart, J., Mayes, T.L., Nakonezny, P.A., Lu, H., Kennard, B.D., Tamminga, C.A., Emslie, G.J., 2012. Brain activity in adolescent major depressive disorder before and after fluoxetine treatment. Am J Psychiatry 169, 381-388.</w:t>
      </w:r>
    </w:p>
    <w:p w14:paraId="26BEC79B" w14:textId="77777777" w:rsidR="00312F7E" w:rsidRPr="005E1212" w:rsidRDefault="00312F7E" w:rsidP="00312F7E">
      <w:pPr>
        <w:pStyle w:val="EndNoteBibliography"/>
        <w:rPr>
          <w:rFonts w:ascii="Times New Roman" w:hAnsi="Times New Roman" w:cs="Times New Roman"/>
          <w:noProof/>
        </w:rPr>
      </w:pPr>
    </w:p>
    <w:p w14:paraId="7FFC3C87"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Tymofiyeva, O., Henje Blom, E., Ho, T.C., Connolly, C.G., Lindqvist, D., Wolkowitz, O.M., Lin, J., LeWinn, K.Z., Sacchet, M.D., Han, L.K.M., Yuan, J.P., Bhandari, S.P., Xu, D., Yang, T.T., 2018. High levels of mitochondrial DNA are associated with adolescent brain structural hypoconnectivity and increased anxiety but not depression. Journal of affective disorders 232, 283-290.</w:t>
      </w:r>
    </w:p>
    <w:p w14:paraId="0AAB023B" w14:textId="77777777" w:rsidR="00312F7E" w:rsidRPr="005E1212" w:rsidRDefault="00312F7E" w:rsidP="00312F7E">
      <w:pPr>
        <w:pStyle w:val="EndNoteBibliography"/>
        <w:rPr>
          <w:rFonts w:ascii="Times New Roman" w:hAnsi="Times New Roman" w:cs="Times New Roman"/>
          <w:noProof/>
        </w:rPr>
      </w:pPr>
    </w:p>
    <w:p w14:paraId="5D81363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Tymofiyeva, O., Yuan, J.P., Huang, C.-Y., Connolly, C.G., Henje Blom, E., Xu, D., Yang, T.T., 2019. Application of machine learning to structural connectome to predict symptom reduction in depressed adolescents with cognitive behavioral therapy (CBT). NeuroImage. Clinical 23, 101914-101914.</w:t>
      </w:r>
    </w:p>
    <w:p w14:paraId="410A09AA" w14:textId="77777777" w:rsidR="00312F7E" w:rsidRPr="005E1212" w:rsidRDefault="00312F7E" w:rsidP="00312F7E">
      <w:pPr>
        <w:pStyle w:val="EndNoteBibliography"/>
        <w:rPr>
          <w:rFonts w:ascii="Times New Roman" w:hAnsi="Times New Roman" w:cs="Times New Roman"/>
          <w:noProof/>
        </w:rPr>
      </w:pPr>
    </w:p>
    <w:p w14:paraId="39219A3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van Hoof, M.J., van den Bulk, B.G., Rombouts, S., Rinne-Albers, M.A.W., van der Wee, N.J.A., van, I.M.H., Vermeiren, R., 2017. Emotional face processing in adolescents with childhood sexual abuse-related posttraumatic stress disorder, internalizing disorders and healthy controls. Psychiatry research. Neuroimaging 264, 52-59.</w:t>
      </w:r>
    </w:p>
    <w:p w14:paraId="59273468" w14:textId="77777777" w:rsidR="00312F7E" w:rsidRPr="005E1212" w:rsidRDefault="00312F7E" w:rsidP="00312F7E">
      <w:pPr>
        <w:pStyle w:val="EndNoteBibliography"/>
        <w:rPr>
          <w:rFonts w:ascii="Times New Roman" w:hAnsi="Times New Roman" w:cs="Times New Roman"/>
          <w:noProof/>
        </w:rPr>
      </w:pPr>
    </w:p>
    <w:p w14:paraId="50126B9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Venta, A., Sharp, C., Patriquin, M., Salas, R., Newlin, E., Curtis, K., Baldwin, P., Fowler, C., Frueh, B.C., 2018. Amygdala-frontal connectivity predicts internalizing symptom recovery among inpatient adolescents. Journal of affective disorders 225, 453-459.</w:t>
      </w:r>
    </w:p>
    <w:p w14:paraId="6DB6A30C" w14:textId="77777777" w:rsidR="00312F7E" w:rsidRPr="005E1212" w:rsidRDefault="00312F7E" w:rsidP="00312F7E">
      <w:pPr>
        <w:pStyle w:val="EndNoteBibliography"/>
        <w:rPr>
          <w:rFonts w:ascii="Times New Roman" w:hAnsi="Times New Roman" w:cs="Times New Roman"/>
          <w:noProof/>
        </w:rPr>
      </w:pPr>
    </w:p>
    <w:p w14:paraId="1299F4BB"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Vilgis, V., Chen, J., Silk, T.J., Cunnington, R., Vance, A., 2014. Frontoparietal function in young people with dysthymic disorder (DSM-5: Persistent depressive disorder) during spatial working memory. Journal of affective disorders 160, 34-42.</w:t>
      </w:r>
    </w:p>
    <w:p w14:paraId="374E56AB" w14:textId="77777777" w:rsidR="00312F7E" w:rsidRPr="005E1212" w:rsidRDefault="00312F7E" w:rsidP="00312F7E">
      <w:pPr>
        <w:pStyle w:val="EndNoteBibliography"/>
        <w:rPr>
          <w:rFonts w:ascii="Times New Roman" w:hAnsi="Times New Roman" w:cs="Times New Roman"/>
          <w:noProof/>
        </w:rPr>
      </w:pPr>
    </w:p>
    <w:p w14:paraId="535FA27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Vilgis, V., Vance, A., Cunnington, R., Silk, T.J., 2017. White matter microstructure in boys with persistent depressive disorder. Journal of affective disorders 221, 11-16.</w:t>
      </w:r>
    </w:p>
    <w:p w14:paraId="16E82F29" w14:textId="77777777" w:rsidR="00312F7E" w:rsidRPr="005E1212" w:rsidRDefault="00312F7E" w:rsidP="00312F7E">
      <w:pPr>
        <w:pStyle w:val="EndNoteBibliography"/>
        <w:rPr>
          <w:rFonts w:ascii="Times New Roman" w:hAnsi="Times New Roman" w:cs="Times New Roman"/>
          <w:noProof/>
        </w:rPr>
      </w:pPr>
    </w:p>
    <w:p w14:paraId="6465E466" w14:textId="40544006"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Wohlschlager, A., Karne, H., Jordan, D., Lowe, M.J., Jones, S.E., Anand, A., 2018. Spectral </w:t>
      </w:r>
      <w:r w:rsidR="00894820" w:rsidRPr="005E1212">
        <w:rPr>
          <w:rFonts w:ascii="Times New Roman" w:hAnsi="Times New Roman" w:cs="Times New Roman"/>
          <w:noProof/>
        </w:rPr>
        <w:t xml:space="preserve">dynamics of resting state </w:t>
      </w:r>
      <w:r w:rsidRPr="005E1212">
        <w:rPr>
          <w:rFonts w:ascii="Times New Roman" w:hAnsi="Times New Roman" w:cs="Times New Roman"/>
          <w:noProof/>
        </w:rPr>
        <w:t xml:space="preserve">fMRI </w:t>
      </w:r>
      <w:r w:rsidR="00894820" w:rsidRPr="005E1212">
        <w:rPr>
          <w:rFonts w:ascii="Times New Roman" w:hAnsi="Times New Roman" w:cs="Times New Roman"/>
          <w:noProof/>
        </w:rPr>
        <w:t xml:space="preserve">within the ventral tegmental area and dorsal raphe nuclei in medication-free major depressive disorder in young </w:t>
      </w:r>
      <w:r w:rsidRPr="005E1212">
        <w:rPr>
          <w:rFonts w:ascii="Times New Roman" w:hAnsi="Times New Roman" w:cs="Times New Roman"/>
          <w:noProof/>
        </w:rPr>
        <w:t>Adults. Frontiers in psychiatry 9, 163.</w:t>
      </w:r>
    </w:p>
    <w:p w14:paraId="33F81936" w14:textId="77777777" w:rsidR="00312F7E" w:rsidRPr="005E1212" w:rsidRDefault="00312F7E" w:rsidP="00312F7E">
      <w:pPr>
        <w:pStyle w:val="EndNoteBibliography"/>
        <w:rPr>
          <w:rFonts w:ascii="Times New Roman" w:hAnsi="Times New Roman" w:cs="Times New Roman"/>
          <w:noProof/>
        </w:rPr>
      </w:pPr>
    </w:p>
    <w:p w14:paraId="4FEC05A2"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Wolke, S.A., Mehta, M.A., O'Daly, O., Zelaya, F., Zahreddine, N., Keren, H., O'Callaghan, G., Young, A., Leibenluft, E., Pine, D.S., Stringaris, A., 2019. Modulation of anterior cingulate cortex reward and penalty signalling in medication-naive young-adult subjects with depressive symptoms following acute dose lurasidone. Psychological medicine, 1-13.</w:t>
      </w:r>
    </w:p>
    <w:p w14:paraId="2CA0E99A" w14:textId="77777777" w:rsidR="00312F7E" w:rsidRPr="005E1212" w:rsidRDefault="00312F7E" w:rsidP="00312F7E">
      <w:pPr>
        <w:pStyle w:val="EndNoteBibliography"/>
        <w:rPr>
          <w:rFonts w:ascii="Times New Roman" w:hAnsi="Times New Roman" w:cs="Times New Roman"/>
          <w:noProof/>
        </w:rPr>
      </w:pPr>
    </w:p>
    <w:p w14:paraId="342E72F1" w14:textId="77777777" w:rsidR="00312F7E" w:rsidRPr="005E1212" w:rsidRDefault="00312F7E" w:rsidP="00312F7E">
      <w:pPr>
        <w:pStyle w:val="EndNoteBibliography"/>
        <w:rPr>
          <w:rFonts w:ascii="Times New Roman" w:hAnsi="Times New Roman" w:cs="Times New Roman"/>
          <w:noProof/>
        </w:rPr>
      </w:pPr>
      <w:r w:rsidRPr="005D00B4">
        <w:rPr>
          <w:rFonts w:ascii="Times New Roman" w:hAnsi="Times New Roman" w:cs="Times New Roman"/>
          <w:noProof/>
        </w:rPr>
        <w:t xml:space="preserve">Wu, M.J., Wu, H.E., Mwangi, B., Sanches, M., Selvaraj, S., Zunta-Soares, G.B., Soares, J.C., 2015. </w:t>
      </w:r>
      <w:r w:rsidRPr="005E1212">
        <w:rPr>
          <w:rFonts w:ascii="Times New Roman" w:hAnsi="Times New Roman" w:cs="Times New Roman"/>
          <w:noProof/>
        </w:rPr>
        <w:t>Prediction of pediatric unipolar depression using multiple neuromorphometric measurements: a pattern classification approach. Journal of psychiatric research 62, 84-91.</w:t>
      </w:r>
    </w:p>
    <w:p w14:paraId="74FC51A7" w14:textId="77777777" w:rsidR="00312F7E" w:rsidRPr="005E1212" w:rsidRDefault="00312F7E" w:rsidP="00312F7E">
      <w:pPr>
        <w:pStyle w:val="EndNoteBibliography"/>
        <w:rPr>
          <w:rFonts w:ascii="Times New Roman" w:hAnsi="Times New Roman" w:cs="Times New Roman"/>
          <w:noProof/>
        </w:rPr>
      </w:pPr>
    </w:p>
    <w:p w14:paraId="0ED5662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Xiao, J., He, Y., McWhinnie, C.M., Yao, S., 2015. Altered white matter integrity in individuals with cognitive vulnerability to depression: a tract-based spatial statistics study. Scientific reports 5, 9738.</w:t>
      </w:r>
    </w:p>
    <w:p w14:paraId="2BBCFB5A" w14:textId="77777777" w:rsidR="00312F7E" w:rsidRPr="005E1212" w:rsidRDefault="00312F7E" w:rsidP="00312F7E">
      <w:pPr>
        <w:pStyle w:val="EndNoteBibliography"/>
        <w:rPr>
          <w:rFonts w:ascii="Times New Roman" w:hAnsi="Times New Roman" w:cs="Times New Roman"/>
          <w:noProof/>
        </w:rPr>
      </w:pPr>
    </w:p>
    <w:p w14:paraId="0C0377FA"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Yang, X.R., Langevin, L.M., Jaworska, N., Kirton, A., Lebel, R.M., Harris, A.D., Jasaui, Y., Wilkes, T.C., Sembo, M., Swansburg, R., MacMaster, F.P., 2016. Proton spectroscopy study of the dorsolateral prefrontal cortex in youth with familial depression. Psychiatry and clinical neurosciences 70, 269-277.</w:t>
      </w:r>
    </w:p>
    <w:p w14:paraId="7C1E61D9" w14:textId="77777777" w:rsidR="00312F7E" w:rsidRPr="005E1212" w:rsidRDefault="00312F7E" w:rsidP="00312F7E">
      <w:pPr>
        <w:pStyle w:val="EndNoteBibliography"/>
        <w:rPr>
          <w:rFonts w:ascii="Times New Roman" w:hAnsi="Times New Roman" w:cs="Times New Roman"/>
          <w:noProof/>
        </w:rPr>
      </w:pPr>
    </w:p>
    <w:p w14:paraId="7C8022EC" w14:textId="77777777" w:rsidR="00FD000A" w:rsidRPr="005E1212" w:rsidRDefault="00312F7E" w:rsidP="00FD000A">
      <w:pPr>
        <w:pStyle w:val="EndNoteBibliography"/>
        <w:rPr>
          <w:rFonts w:ascii="Times New Roman" w:hAnsi="Times New Roman" w:cs="Times New Roman"/>
          <w:noProof/>
        </w:rPr>
      </w:pPr>
      <w:r w:rsidRPr="005E1212">
        <w:rPr>
          <w:rFonts w:ascii="Times New Roman" w:hAnsi="Times New Roman" w:cs="Times New Roman"/>
          <w:noProof/>
        </w:rPr>
        <w:t>Zhang, J., Xiao, J., Zhu, X., Wang, X., Yao, S., 2011a. [Voxel-based morphometry on grey matter concentration of the brain in first-episode, antipsychotic-naive major depressive disorder].</w:t>
      </w:r>
      <w:r w:rsidR="00FD000A">
        <w:rPr>
          <w:rFonts w:ascii="Times New Roman" w:hAnsi="Times New Roman" w:cs="Times New Roman"/>
          <w:noProof/>
        </w:rPr>
        <w:t xml:space="preserve"> </w:t>
      </w:r>
      <w:r w:rsidR="00FD000A" w:rsidRPr="005E1212">
        <w:rPr>
          <w:rFonts w:ascii="Times New Roman" w:hAnsi="Times New Roman" w:cs="Times New Roman"/>
          <w:noProof/>
        </w:rPr>
        <w:lastRenderedPageBreak/>
        <w:t>Zhong nan da xue xue bao. Yi xue ban = Journal of Central South University. Medical sciences 36, 307-311.</w:t>
      </w:r>
    </w:p>
    <w:p w14:paraId="6B7459E1" w14:textId="5AC8A20E" w:rsidR="00FD000A"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 xml:space="preserve"> </w:t>
      </w:r>
    </w:p>
    <w:p w14:paraId="1493549D" w14:textId="22A33549" w:rsidR="00FD000A" w:rsidRDefault="00FD000A" w:rsidP="00312F7E">
      <w:pPr>
        <w:pStyle w:val="EndNoteBibliography"/>
        <w:rPr>
          <w:rFonts w:ascii="Times New Roman" w:hAnsi="Times New Roman" w:cs="Times New Roman"/>
          <w:noProof/>
        </w:rPr>
      </w:pPr>
      <w:r w:rsidRPr="00FD000A">
        <w:rPr>
          <w:rFonts w:ascii="Times New Roman" w:hAnsi="Times New Roman" w:cs="Times New Roman"/>
          <w:noProof/>
        </w:rPr>
        <w:t>Zhao</w:t>
      </w:r>
      <w:r>
        <w:rPr>
          <w:rFonts w:ascii="Times New Roman" w:hAnsi="Times New Roman" w:cs="Times New Roman"/>
          <w:noProof/>
        </w:rPr>
        <w:t>,</w:t>
      </w:r>
      <w:r w:rsidRPr="00FD000A">
        <w:rPr>
          <w:rFonts w:ascii="Times New Roman" w:hAnsi="Times New Roman" w:cs="Times New Roman"/>
          <w:noProof/>
        </w:rPr>
        <w:t xml:space="preserve"> L</w:t>
      </w:r>
      <w:r>
        <w:rPr>
          <w:rFonts w:ascii="Times New Roman" w:hAnsi="Times New Roman" w:cs="Times New Roman"/>
          <w:noProof/>
        </w:rPr>
        <w:t>.</w:t>
      </w:r>
      <w:r w:rsidRPr="00FD000A">
        <w:rPr>
          <w:rFonts w:ascii="Times New Roman" w:hAnsi="Times New Roman" w:cs="Times New Roman"/>
          <w:noProof/>
        </w:rPr>
        <w:t>, Xiao</w:t>
      </w:r>
      <w:r>
        <w:rPr>
          <w:rFonts w:ascii="Times New Roman" w:hAnsi="Times New Roman" w:cs="Times New Roman"/>
          <w:noProof/>
        </w:rPr>
        <w:t>,</w:t>
      </w:r>
      <w:r w:rsidRPr="00FD000A">
        <w:rPr>
          <w:rFonts w:ascii="Times New Roman" w:hAnsi="Times New Roman" w:cs="Times New Roman"/>
          <w:noProof/>
        </w:rPr>
        <w:t xml:space="preserve"> H</w:t>
      </w:r>
      <w:r>
        <w:rPr>
          <w:rFonts w:ascii="Times New Roman" w:hAnsi="Times New Roman" w:cs="Times New Roman"/>
          <w:noProof/>
        </w:rPr>
        <w:t>.</w:t>
      </w:r>
      <w:r w:rsidRPr="00FD000A">
        <w:rPr>
          <w:rFonts w:ascii="Times New Roman" w:hAnsi="Times New Roman" w:cs="Times New Roman"/>
          <w:noProof/>
        </w:rPr>
        <w:t>, Gao</w:t>
      </w:r>
      <w:r>
        <w:rPr>
          <w:rFonts w:ascii="Times New Roman" w:hAnsi="Times New Roman" w:cs="Times New Roman"/>
          <w:noProof/>
        </w:rPr>
        <w:t>,</w:t>
      </w:r>
      <w:r w:rsidRPr="00FD000A">
        <w:rPr>
          <w:rFonts w:ascii="Times New Roman" w:hAnsi="Times New Roman" w:cs="Times New Roman"/>
          <w:noProof/>
        </w:rPr>
        <w:t xml:space="preserve"> X</w:t>
      </w:r>
      <w:r>
        <w:rPr>
          <w:rFonts w:ascii="Times New Roman" w:hAnsi="Times New Roman" w:cs="Times New Roman"/>
          <w:noProof/>
        </w:rPr>
        <w:t>.</w:t>
      </w:r>
      <w:r w:rsidRPr="00FD000A">
        <w:rPr>
          <w:rFonts w:ascii="Times New Roman" w:hAnsi="Times New Roman" w:cs="Times New Roman"/>
          <w:noProof/>
        </w:rPr>
        <w:t>, Wang</w:t>
      </w:r>
      <w:r>
        <w:rPr>
          <w:rFonts w:ascii="Times New Roman" w:hAnsi="Times New Roman" w:cs="Times New Roman"/>
          <w:noProof/>
        </w:rPr>
        <w:t>,</w:t>
      </w:r>
      <w:r w:rsidRPr="00FD000A">
        <w:rPr>
          <w:rFonts w:ascii="Times New Roman" w:hAnsi="Times New Roman" w:cs="Times New Roman"/>
          <w:noProof/>
        </w:rPr>
        <w:t xml:space="preserve"> R</w:t>
      </w:r>
      <w:r>
        <w:rPr>
          <w:rFonts w:ascii="Times New Roman" w:hAnsi="Times New Roman" w:cs="Times New Roman"/>
          <w:noProof/>
        </w:rPr>
        <w:t>.</w:t>
      </w:r>
      <w:r w:rsidRPr="00FD000A">
        <w:rPr>
          <w:rFonts w:ascii="Times New Roman" w:hAnsi="Times New Roman" w:cs="Times New Roman"/>
          <w:noProof/>
        </w:rPr>
        <w:t>, Liu</w:t>
      </w:r>
      <w:r>
        <w:rPr>
          <w:rFonts w:ascii="Times New Roman" w:hAnsi="Times New Roman" w:cs="Times New Roman"/>
          <w:noProof/>
        </w:rPr>
        <w:t>,</w:t>
      </w:r>
      <w:r w:rsidRPr="00FD000A">
        <w:rPr>
          <w:rFonts w:ascii="Times New Roman" w:hAnsi="Times New Roman" w:cs="Times New Roman"/>
          <w:noProof/>
        </w:rPr>
        <w:t xml:space="preserve"> R</w:t>
      </w:r>
      <w:r>
        <w:rPr>
          <w:rFonts w:ascii="Times New Roman" w:hAnsi="Times New Roman" w:cs="Times New Roman"/>
          <w:noProof/>
        </w:rPr>
        <w:t>.</w:t>
      </w:r>
      <w:r w:rsidRPr="00FD000A">
        <w:rPr>
          <w:rFonts w:ascii="Times New Roman" w:hAnsi="Times New Roman" w:cs="Times New Roman"/>
          <w:noProof/>
        </w:rPr>
        <w:t>, Zhang</w:t>
      </w:r>
      <w:r>
        <w:rPr>
          <w:rFonts w:ascii="Times New Roman" w:hAnsi="Times New Roman" w:cs="Times New Roman"/>
          <w:noProof/>
        </w:rPr>
        <w:t>,</w:t>
      </w:r>
      <w:r w:rsidRPr="00FD000A">
        <w:rPr>
          <w:rFonts w:ascii="Times New Roman" w:hAnsi="Times New Roman" w:cs="Times New Roman"/>
          <w:noProof/>
        </w:rPr>
        <w:t xml:space="preserve"> P</w:t>
      </w:r>
      <w:r>
        <w:rPr>
          <w:rFonts w:ascii="Times New Roman" w:hAnsi="Times New Roman" w:cs="Times New Roman"/>
          <w:noProof/>
        </w:rPr>
        <w:t>., 2015.</w:t>
      </w:r>
      <w:r w:rsidRPr="00FD000A">
        <w:rPr>
          <w:rFonts w:ascii="Times New Roman" w:hAnsi="Times New Roman" w:cs="Times New Roman"/>
          <w:noProof/>
        </w:rPr>
        <w:t xml:space="preserve"> </w:t>
      </w:r>
      <w:r>
        <w:rPr>
          <w:rFonts w:ascii="Times New Roman" w:hAnsi="Times New Roman" w:cs="Times New Roman"/>
          <w:noProof/>
        </w:rPr>
        <w:t>1</w:t>
      </w:r>
      <w:r w:rsidRPr="00FD000A">
        <w:rPr>
          <w:rFonts w:ascii="Times New Roman" w:hAnsi="Times New Roman" w:cs="Times New Roman"/>
          <w:noProof/>
        </w:rPr>
        <w:t>H-MRS Analysis for prefrontal cortex, hippocampus and thalamus of adolescent patients with depression. Journal of Medical Imaging and Health Informatics 5</w:t>
      </w:r>
      <w:r>
        <w:rPr>
          <w:rFonts w:ascii="Times New Roman" w:hAnsi="Times New Roman" w:cs="Times New Roman"/>
          <w:noProof/>
        </w:rPr>
        <w:t xml:space="preserve">, </w:t>
      </w:r>
      <w:r w:rsidRPr="00FD000A">
        <w:rPr>
          <w:rFonts w:ascii="Times New Roman" w:hAnsi="Times New Roman" w:cs="Times New Roman"/>
          <w:noProof/>
        </w:rPr>
        <w:t>1229-1232.</w:t>
      </w:r>
    </w:p>
    <w:p w14:paraId="14A96C6D" w14:textId="77777777" w:rsidR="00FD000A" w:rsidRDefault="00FD000A" w:rsidP="00312F7E">
      <w:pPr>
        <w:pStyle w:val="EndNoteBibliography"/>
        <w:rPr>
          <w:rFonts w:ascii="Times New Roman" w:hAnsi="Times New Roman" w:cs="Times New Roman"/>
          <w:noProof/>
        </w:rPr>
      </w:pPr>
    </w:p>
    <w:p w14:paraId="77D62CC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ang, X., Di, X., Lei, H., Yang, J., Xiao, J., Wang, X., Yao, S., Rao, H., 2016. Imbalanced spontaneous brain activity in orbitofrontal-insular circuits in individuals with cognitive vulnerability to depression. Journal of affective disorders 198, 56-63.</w:t>
      </w:r>
    </w:p>
    <w:p w14:paraId="6E7FE2EB" w14:textId="77777777" w:rsidR="00312F7E" w:rsidRPr="005E1212" w:rsidRDefault="00312F7E" w:rsidP="00312F7E">
      <w:pPr>
        <w:pStyle w:val="EndNoteBibliography"/>
        <w:rPr>
          <w:rFonts w:ascii="Times New Roman" w:hAnsi="Times New Roman" w:cs="Times New Roman"/>
          <w:noProof/>
        </w:rPr>
      </w:pPr>
    </w:p>
    <w:p w14:paraId="3B31467C"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ang, X., Li, X., Steffens, D.C., Guo, H., Wang, L., 2019. Dynamic changes in thalamic connectivity following stress and its association with future depression severity. Brain Behav 9, e01445-e01445.</w:t>
      </w:r>
    </w:p>
    <w:p w14:paraId="6C69D949"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ang, X., Yao, S., Zhu, X., Wang, X., Zhu, X., Zhong, M., 2012. Gray matter volume abnormalities in individuals with cognitive vulnerability to depression: a voxel-based morphometry study. Journal of affective disorders 136, 443-452.</w:t>
      </w:r>
    </w:p>
    <w:p w14:paraId="33C1C858" w14:textId="77777777" w:rsidR="00312F7E" w:rsidRPr="005E1212" w:rsidRDefault="00312F7E" w:rsidP="00312F7E">
      <w:pPr>
        <w:pStyle w:val="EndNoteBibliography"/>
        <w:rPr>
          <w:rFonts w:ascii="Times New Roman" w:hAnsi="Times New Roman" w:cs="Times New Roman"/>
          <w:noProof/>
        </w:rPr>
      </w:pPr>
    </w:p>
    <w:p w14:paraId="2C2FB781"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ang, X., Yaseen, Z.S., Galynker, II, Hirsch, J., Winston, A., 2011b. Can depression be diagnosed by response to mother's face? A personalized attachment-based paradigm for diagnostic fMRI. PloS one 6, e27253.</w:t>
      </w:r>
    </w:p>
    <w:p w14:paraId="3D9F9A0B" w14:textId="77777777" w:rsidR="00312F7E" w:rsidRPr="005E1212" w:rsidRDefault="00312F7E" w:rsidP="00312F7E">
      <w:pPr>
        <w:pStyle w:val="EndNoteBibliography"/>
        <w:rPr>
          <w:rFonts w:ascii="Times New Roman" w:hAnsi="Times New Roman" w:cs="Times New Roman"/>
          <w:noProof/>
        </w:rPr>
      </w:pPr>
    </w:p>
    <w:p w14:paraId="2EE56B18"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ang, X., Zhu, X., Wang, X., Zhu, X., Zhong, M., Yi, J., Rao, H., Yao, S., 2014. First-episode medication-naive major depressive disorder is associated with altered resting brain function in the affective network. PloS one 9, e85241.</w:t>
      </w:r>
    </w:p>
    <w:p w14:paraId="324A3C0E" w14:textId="77777777" w:rsidR="00312F7E" w:rsidRPr="005E1212" w:rsidRDefault="00312F7E" w:rsidP="00312F7E">
      <w:pPr>
        <w:pStyle w:val="EndNoteBibliography"/>
        <w:rPr>
          <w:rFonts w:ascii="Times New Roman" w:hAnsi="Times New Roman" w:cs="Times New Roman"/>
          <w:noProof/>
        </w:rPr>
      </w:pPr>
    </w:p>
    <w:p w14:paraId="64EEB1BC"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ong, M., Wang, X., Xiao, J., Yi, J., Zhu, X., Liao, J., Wang, W., Yao, S., 2011. Amygdala hyperactivation and prefrontal hypoactivation in subjects with cognitive vulnerability to depression. Biological psychology 88, 233-242.</w:t>
      </w:r>
    </w:p>
    <w:p w14:paraId="34257288" w14:textId="77777777" w:rsidR="00312F7E" w:rsidRPr="005E1212" w:rsidRDefault="00312F7E" w:rsidP="00312F7E">
      <w:pPr>
        <w:pStyle w:val="EndNoteBibliography"/>
        <w:rPr>
          <w:rFonts w:ascii="Times New Roman" w:hAnsi="Times New Roman" w:cs="Times New Roman"/>
          <w:noProof/>
        </w:rPr>
      </w:pPr>
    </w:p>
    <w:p w14:paraId="1BA7A134"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u, X., Wang, X., Xiao, J., Liao, J., Zhong, M., Wang, W., Yao, S., 2012. Evidence of a dissociation pattern in resting-state default mode network connectivity in first-episode, treatment-naive major depression patients. Biological psychiatry 71, 611-617.</w:t>
      </w:r>
    </w:p>
    <w:p w14:paraId="08DFFA8C" w14:textId="77777777" w:rsidR="00312F7E" w:rsidRPr="005E1212" w:rsidRDefault="00312F7E" w:rsidP="00312F7E">
      <w:pPr>
        <w:pStyle w:val="EndNoteBibliography"/>
        <w:rPr>
          <w:rFonts w:ascii="Times New Roman" w:hAnsi="Times New Roman" w:cs="Times New Roman"/>
          <w:noProof/>
        </w:rPr>
      </w:pPr>
    </w:p>
    <w:p w14:paraId="139B783F" w14:textId="77777777" w:rsidR="00312F7E" w:rsidRPr="005E1212" w:rsidRDefault="00312F7E" w:rsidP="00312F7E">
      <w:pPr>
        <w:pStyle w:val="EndNoteBibliography"/>
        <w:rPr>
          <w:rFonts w:ascii="Times New Roman" w:hAnsi="Times New Roman" w:cs="Times New Roman"/>
          <w:noProof/>
        </w:rPr>
      </w:pPr>
      <w:r w:rsidRPr="005E1212">
        <w:rPr>
          <w:rFonts w:ascii="Times New Roman" w:hAnsi="Times New Roman" w:cs="Times New Roman"/>
          <w:noProof/>
        </w:rPr>
        <w:t>Zhu, X., Wang, X., Xiao, J., Zhong, M., Liao, J., Yao, S., 2011. Altered white matter integrity in first-episode, treatment-naive young adults with major depressive disorder: a tract-based spatial statistics study. Brain research 1369, 223-229.</w:t>
      </w:r>
    </w:p>
    <w:p w14:paraId="4E60C2E1" w14:textId="77777777" w:rsidR="00312F7E" w:rsidRPr="005E1212" w:rsidRDefault="00312F7E" w:rsidP="00312F7E">
      <w:pPr>
        <w:pStyle w:val="EndNoteBibliography"/>
        <w:rPr>
          <w:rFonts w:ascii="Times New Roman" w:hAnsi="Times New Roman" w:cs="Times New Roman"/>
          <w:noProof/>
        </w:rPr>
      </w:pPr>
    </w:p>
    <w:p w14:paraId="7A861BC4" w14:textId="48310A6E" w:rsidR="00E26052" w:rsidRPr="005E1212" w:rsidRDefault="00312F7E" w:rsidP="00714BD2">
      <w:pPr>
        <w:pStyle w:val="EndNoteBibliography"/>
        <w:rPr>
          <w:rFonts w:ascii="Times New Roman" w:hAnsi="Times New Roman" w:cs="Times New Roman"/>
          <w:noProof/>
        </w:rPr>
      </w:pPr>
      <w:r w:rsidRPr="005E1212">
        <w:rPr>
          <w:rFonts w:ascii="Times New Roman" w:hAnsi="Times New Roman" w:cs="Times New Roman"/>
          <w:noProof/>
        </w:rPr>
        <w:t>Zhu, X., Zhu, Q., Shen, H., Liao, W., Yuan, F., 2017. Rumination and Default Mode Network Subsystems Connectivity in First-episode, Drug-Naive Young Patients with Major Depressive Disorder. Scientific reports 7, 43105.</w:t>
      </w:r>
      <w:bookmarkEnd w:id="0"/>
    </w:p>
    <w:sectPr w:rsidR="00E26052" w:rsidRPr="005E1212" w:rsidSect="005D00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B44CB"/>
    <w:multiLevelType w:val="hybridMultilevel"/>
    <w:tmpl w:val="03DEDDF8"/>
    <w:lvl w:ilvl="0" w:tplc="0409000F">
      <w:start w:val="1"/>
      <w:numFmt w:val="decimal"/>
      <w:lvlText w:val="%1."/>
      <w:lvlJc w:val="left"/>
      <w:pPr>
        <w:ind w:left="716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s9swedu9zrrlerf95p0et9dpterdf2pfws&quot;&gt;lmic revamp&lt;record-ids&gt;&lt;item&gt;11489&lt;/item&gt;&lt;item&gt;12667&lt;/item&gt;&lt;item&gt;15124&lt;/item&gt;&lt;item&gt;16309&lt;/item&gt;&lt;item&gt;16415&lt;/item&gt;&lt;item&gt;16497&lt;/item&gt;&lt;item&gt;16785&lt;/item&gt;&lt;item&gt;16942&lt;/item&gt;&lt;item&gt;18062&lt;/item&gt;&lt;item&gt;18077&lt;/item&gt;&lt;/record-ids&gt;&lt;/item&gt;&lt;/Libraries&gt;"/>
  </w:docVars>
  <w:rsids>
    <w:rsidRoot w:val="00312F7E"/>
    <w:rsid w:val="001C7BB1"/>
    <w:rsid w:val="002824D3"/>
    <w:rsid w:val="00312F7E"/>
    <w:rsid w:val="0034477C"/>
    <w:rsid w:val="004E27E1"/>
    <w:rsid w:val="005A5494"/>
    <w:rsid w:val="005D00B4"/>
    <w:rsid w:val="005E1212"/>
    <w:rsid w:val="00714BD2"/>
    <w:rsid w:val="0085538E"/>
    <w:rsid w:val="00894820"/>
    <w:rsid w:val="00942B2D"/>
    <w:rsid w:val="00A445F8"/>
    <w:rsid w:val="00B41967"/>
    <w:rsid w:val="00B9412F"/>
    <w:rsid w:val="00D0688B"/>
    <w:rsid w:val="00D17470"/>
    <w:rsid w:val="00E26052"/>
    <w:rsid w:val="00E4351F"/>
    <w:rsid w:val="00EB1C9B"/>
    <w:rsid w:val="00F53554"/>
    <w:rsid w:val="00FD00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2C031"/>
  <w15:chartTrackingRefBased/>
  <w15:docId w15:val="{4088D0DA-6402-EF43-8A0C-1B5C93D32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F7E"/>
    <w:pPr>
      <w:spacing w:after="0" w:line="240" w:lineRule="auto"/>
    </w:pPr>
    <w:rPr>
      <w:sz w:val="24"/>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12F7E"/>
    <w:pPr>
      <w:ind w:left="720"/>
      <w:contextualSpacing/>
    </w:pPr>
  </w:style>
  <w:style w:type="paragraph" w:customStyle="1" w:styleId="EndNoteBibliography">
    <w:name w:val="EndNote Bibliography"/>
    <w:basedOn w:val="Normal"/>
    <w:link w:val="EndNoteBibliographyChar"/>
    <w:rsid w:val="00312F7E"/>
    <w:rPr>
      <w:rFonts w:ascii="Calibri" w:hAnsi="Calibri" w:cs="Calibri"/>
    </w:rPr>
  </w:style>
  <w:style w:type="character" w:customStyle="1" w:styleId="EndNoteBibliographyChar">
    <w:name w:val="EndNote Bibliography Char"/>
    <w:basedOn w:val="Fontepargpadro"/>
    <w:link w:val="EndNoteBibliography"/>
    <w:rsid w:val="00312F7E"/>
    <w:rPr>
      <w:rFonts w:ascii="Calibri" w:hAnsi="Calibri" w:cs="Calibri"/>
      <w:sz w:val="24"/>
      <w:szCs w:val="24"/>
      <w:lang w:val="en-US"/>
    </w:rPr>
  </w:style>
  <w:style w:type="paragraph" w:styleId="Textodebalo">
    <w:name w:val="Balloon Text"/>
    <w:basedOn w:val="Normal"/>
    <w:link w:val="TextodebaloChar"/>
    <w:uiPriority w:val="99"/>
    <w:semiHidden/>
    <w:unhideWhenUsed/>
    <w:rsid w:val="005D00B4"/>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D00B4"/>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B9412F"/>
    <w:pPr>
      <w:jc w:val="center"/>
    </w:pPr>
    <w:rPr>
      <w:rFonts w:ascii="Calibri" w:hAnsi="Calibri" w:cs="Calibri"/>
    </w:rPr>
  </w:style>
  <w:style w:type="character" w:customStyle="1" w:styleId="EndNoteBibliographyTitleChar">
    <w:name w:val="EndNote Bibliography Title Char"/>
    <w:basedOn w:val="EndNoteBibliographyChar"/>
    <w:link w:val="EndNoteBibliographyTitle"/>
    <w:rsid w:val="00B9412F"/>
    <w:rPr>
      <w:rFonts w:ascii="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732</Words>
  <Characters>36355</Characters>
  <Application>Microsoft Office Word</Application>
  <DocSecurity>0</DocSecurity>
  <Lines>302</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Christian Kieling</cp:lastModifiedBy>
  <cp:revision>3</cp:revision>
  <dcterms:created xsi:type="dcterms:W3CDTF">2020-11-25T18:55:00Z</dcterms:created>
  <dcterms:modified xsi:type="dcterms:W3CDTF">2021-02-17T13:52:00Z</dcterms:modified>
</cp:coreProperties>
</file>